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52231" w:rsidRDefault="007504AE">
      <w:pPr>
        <w:rPr>
          <w:rFonts w:ascii="Times New Roman" w:hAnsi="Times New Roman" w:cs="Times New Roman"/>
          <w:b/>
        </w:rPr>
      </w:pPr>
      <w:r w:rsidRPr="007504AE">
        <w:rPr>
          <w:rFonts w:ascii="Times New Roman" w:hAnsi="Times New Roman" w:cs="Times New Roman"/>
          <w:b/>
        </w:rPr>
        <w:t>S1 Table. Sequence information of WT-PLRV and mutants from constructed plasmids and cloned from infected plants.</w:t>
      </w:r>
    </w:p>
    <w:p w:rsidR="007504AE" w:rsidRDefault="007504AE">
      <w:pPr>
        <w:rPr>
          <w:rFonts w:ascii="Times New Roman" w:hAnsi="Times New Roman" w:cs="Times New Roman"/>
          <w:b/>
        </w:rPr>
      </w:pPr>
    </w:p>
    <w:p w:rsidR="00D71D77" w:rsidRPr="001E10B0" w:rsidRDefault="00AC3926">
      <w:pPr>
        <w:rPr>
          <w:rFonts w:ascii="Times New Roman" w:hAnsi="Times New Roman" w:cs="Times New Roman"/>
          <w:b/>
        </w:rPr>
      </w:pPr>
      <w:r w:rsidRPr="001E10B0">
        <w:rPr>
          <w:rFonts w:ascii="Times New Roman" w:hAnsi="Times New Roman" w:cs="Times New Roman"/>
          <w:b/>
        </w:rPr>
        <w:t>&gt;WT-PLRV RTD</w:t>
      </w:r>
    </w:p>
    <w:p w:rsidR="00AC3926" w:rsidRPr="007116A1" w:rsidRDefault="00AC3926">
      <w:pPr>
        <w:rPr>
          <w:rFonts w:ascii="Times New Roman" w:hAnsi="Times New Roman" w:cs="Times New Roman"/>
          <w:sz w:val="22"/>
          <w:szCs w:val="22"/>
        </w:rPr>
      </w:pPr>
      <w:bookmarkStart w:id="0" w:name="OLE_LINK184"/>
      <w:bookmarkStart w:id="1" w:name="OLE_LINK185"/>
      <w:bookmarkStart w:id="2" w:name="OLE_LINK3"/>
      <w:bookmarkStart w:id="3" w:name="OLE_LINK4"/>
      <w:bookmarkStart w:id="4" w:name="OLE_LINK5"/>
      <w:r w:rsidRPr="007116A1">
        <w:rPr>
          <w:rFonts w:ascii="Times New Roman" w:hAnsi="Times New Roman" w:cs="Times New Roman"/>
          <w:sz w:val="22"/>
          <w:szCs w:val="22"/>
        </w:rPr>
        <w:t>GTAGACTCCGGATCAGAGCCTGGTCCAAGCCCACAACCAACACCCACTCCAACTCCCCAGAAGCACGAGAGATTTATTGCTTACGTTGGCATACCTATGCTAACCATTCAGGCCAGGGAGAACGACGACCAAATCATATTGGGTTCCTTAGGGAGCCAAAGGATGAAATATATAGAGGACGAGAACCAGAACTATACAAATATTAGTTCTGAGTATTACTCTCAATCGAGTATGCAAGCCGTCCCTATGTATTATTTCAATGTCCCGAAAGGGCAATGGTCAGTCGATATCAGCTGCGAAGGGTATCAACCCACTAGCAGCACCTCGGATCCACACCGGGGTAGGAGTGACGGGATGATCGCGTATTCAAACGCGGATTCCGATTACTGGAATGTTGGTGAAGCGGATGGTGTCAAAATTTCGAAGCTACGCAACGATAACACCTACCGCCAAGGTCACCCAGAACTTGAAATTAACTCGTGTCATTTTCGCGAGGGCCAACTCCTTGAACGGGACGCTACAATTAGCTTCCACGTTGAAGCGCCTACTGATGGGCGATTCTTTCTCGTTGGTCCCGCTATCCAGAAAACCGCAAAGTATAACTATACTATCTCATACGGTGACTGGACGGACCGAGACATGGAGCTGGGGCTGATCACTGTGGTGCTTGATGAACATTTAGAAGGCACTGGTTCGGCTAACAGAGTGCGGCGGCCCCCACGGGAGGGCCACATCTATATGGCCTCGCCGCGCGAACCGGAAGGAAAACCGGTTGGAAATAAACCAAGGGACGAAACCCCGATACAAACGCAGGAAAGACAACCTGATCAAACTCCGTCTGACGACGTATCCGATGCTGGTTCGGTAAACAGCGGCGGCTCAACTGAGTCGCTGCAATTGGAGTTCGGAGCAAACTCAGATAGTACCCACGATGCTACAGTCGATGGTACAGACTGGCCCAGAATTCCTCCACCAAGGCACCCACCCGAACTTAGAGTTTCCGGCAATTCAAGAACTGTTACTGACTTTTCTCCGAAAGCCGATCTATTGGAGAATTGGGATGCCGAACACTTCGACCCTGGTTATTCCAAAGAAGATGTCGCTGCTGCTACTATTATAGCGCACGGCAGTATTCAAGATGGGCGAAGTATGCTGGAGAAGAGAGAGGAAAATGTCAAGAACAAAACCTCCTCCTGGAAGCCCCCGTTACCTAAAGCGGTGAGCCCAGCCATAGCCAAATTGCGCTCGATTCGCAAATCCCAACCCCTCGAGGGAGGGACCCTTAAGAAAGACGCCACTGATGGTGTCTCATCTATTGGCAGTGGTTCTCTAACAGGTGGCACGCTTAAGAGGAAGGCAACTATTGAAGAGCGTTTACTGCAGACCTTAACAACTGAACAAAGGCTGTGGTACGAGAATTTGAAGAAAACTAACCCTCCAGCTGCCACCCAATGGCTGTTTGAATATCAGCCACCTCCCCAAGTAGATAGAAACATAGCTGAAAATCCATTCCAAGGGAGGAAATGA</w:t>
      </w:r>
      <w:bookmarkEnd w:id="0"/>
      <w:bookmarkEnd w:id="1"/>
    </w:p>
    <w:bookmarkEnd w:id="2"/>
    <w:bookmarkEnd w:id="3"/>
    <w:bookmarkEnd w:id="4"/>
    <w:p w:rsidR="00AC3926" w:rsidRPr="001E10B0" w:rsidRDefault="00AC3926">
      <w:pPr>
        <w:rPr>
          <w:rFonts w:ascii="Times New Roman" w:hAnsi="Times New Roman" w:cs="Times New Roman"/>
          <w:b/>
        </w:rPr>
      </w:pPr>
      <w:r w:rsidRPr="001E10B0">
        <w:rPr>
          <w:rFonts w:ascii="Times New Roman" w:hAnsi="Times New Roman" w:cs="Times New Roman"/>
          <w:b/>
        </w:rPr>
        <w:t>&gt; Mut-∆5670</w:t>
      </w:r>
    </w:p>
    <w:p w:rsidR="00AC3926" w:rsidRPr="007116A1" w:rsidRDefault="00AC3926">
      <w:pPr>
        <w:rPr>
          <w:rFonts w:ascii="Times New Roman" w:hAnsi="Times New Roman" w:cs="Times New Roman"/>
          <w:sz w:val="22"/>
          <w:szCs w:val="22"/>
        </w:rPr>
      </w:pPr>
      <w:r w:rsidRPr="007116A1">
        <w:rPr>
          <w:rFonts w:ascii="Times New Roman" w:hAnsi="Times New Roman" w:cs="Times New Roman"/>
          <w:sz w:val="22"/>
          <w:szCs w:val="22"/>
        </w:rPr>
        <w:t>GTAGACTCCGGATCAGAGCCTGGTCCAAGCCCACAACCAACACCCACTCCAACTCCCCAGAAGCACGAGAGATTTATTGCTTACGTTGGCATACCTATGCTAACCATTCAGGCCAGGGAGAACGACGACCAAATCATATTGGGTTCCTTAGGGAGCCAAAGGATGAAATATATAGAGGACGAGAACCAGAACTATACAAATATTAGTTCTGAGTATTACTCTCAATCGAGTATGCAAGCCGTCCCTATGTATTATTTCAATGTCCCGAAAGGGCAATGGTCAGTCGATATCAGCTGCGAAGGGTATCAACCCACTAGCAGCACCTCGGATCCACACCGGGGTAGGAGTGACGGGATGATCGCGTATTCAAACGCGGATTCCGATTACTGGAATGTTGGTGAAGCGGATGGTGTCAAAATTTCGAAGCTACGCAACGATAACACCTACCGCCAAGGTCACCCAGAACTTGAAATTAACTCGTGTCATTTTCGCGAGGGCCAACT</w:t>
      </w:r>
      <w:r w:rsidR="00A437C7">
        <w:rPr>
          <w:rFonts w:ascii="Times New Roman" w:hAnsi="Times New Roman" w:cs="Times New Roman"/>
          <w:sz w:val="22"/>
          <w:szCs w:val="22"/>
        </w:rPr>
        <w:t>T</w:t>
      </w:r>
      <w:r w:rsidRPr="007116A1">
        <w:rPr>
          <w:rFonts w:ascii="Times New Roman" w:hAnsi="Times New Roman" w:cs="Times New Roman"/>
          <w:sz w:val="22"/>
          <w:szCs w:val="22"/>
        </w:rPr>
        <w:t>CTTGAACGGGACGCTACAATTAGCTTCCACGTTGAAGCGCCTACTGATGGGCGATTCTTTCTCGTTGGTCCCGCTATCCAGAAAACCGCAAAGTATAACTATACTATCTCATACGGTGACTGGACGGACCGAGACATGGAGCTGGGGCTGATCACTGTGGTGCTTGATGAACATTTAGAAGGCACTGGTTCGGCTAACAGAGTGCGGCGGCCCCCACGGGAGGGCCACATCTATATGGCCTCGCCGCGCGAACCGGAAGGAAAACCGGTTGGAAATAAACCAAGGGACGAAACCCCGATACAAACGCAGGAAAGACAACCTGATCAAACTCCGTCTGACGACGTATCCGATGCTGGTTCGGTAAACAGCGGCGGCTCAACTGAGTCGCTGCAATTGGAGTTCGGAGCAAACTCAGATAGTACCCACGATGCTACAGTCGATGGTACAGACTGGCCCAGAATTCCTCCACCAAGGCACCCACCCGAACTTAGAGTTTCCGGCAATTCAAGAACTGTTACTGACTTTTCTCCGAAAGCCGATCTATTGGAGAATTGGGATGCCGAACACTTCGACCCTGGTTATTCCAAAGAAGATGTCGCTGCTGCTACTATTATAGCGCACGGCAGTATTCAAGATGGGCGAAGTATGCTGGAGAAGAGAGAGGAAAATGTCAAGAACAAAACCTCCTCCTGGAAGCCCCCGTTACCTAAAGCGGTGAGCCCAGCCATAG</w:t>
      </w:r>
      <w:r w:rsidRPr="007116A1">
        <w:rPr>
          <w:rFonts w:ascii="Times New Roman" w:hAnsi="Times New Roman" w:cs="Times New Roman"/>
          <w:sz w:val="22"/>
          <w:szCs w:val="22"/>
        </w:rPr>
        <w:lastRenderedPageBreak/>
        <w:t>CCAAATTGCGCTCGATTCGCAAATCCCAACCCCTCGAGGGAGGGACCCTTAAGAAAGACGCCACTGATGGTGTCTCATCTATTGGCAGTGGTTCTCTAACAGGTGGCACGCTTAAGAGGAAGGCAACTATTGAAGAGCGTTTACTGCAGACCTTAACAACTGAACAAAGGCTGTGGTACGAGAATTTGAAGAAAACTAACCCTCCAGCTGCCACCCAATGGTGA</w:t>
      </w:r>
    </w:p>
    <w:p w:rsidR="00AC3926" w:rsidRPr="001E10B0" w:rsidRDefault="00AC3926">
      <w:pPr>
        <w:rPr>
          <w:rFonts w:ascii="Times New Roman" w:hAnsi="Times New Roman" w:cs="Times New Roman"/>
          <w:b/>
        </w:rPr>
      </w:pPr>
      <w:r w:rsidRPr="001E10B0">
        <w:rPr>
          <w:rFonts w:ascii="Times New Roman" w:hAnsi="Times New Roman" w:cs="Times New Roman"/>
          <w:b/>
        </w:rPr>
        <w:t xml:space="preserve">&gt; Mut-∆5685 </w:t>
      </w:r>
    </w:p>
    <w:p w:rsidR="00AC3926" w:rsidRPr="007116A1" w:rsidRDefault="00AC3926">
      <w:pPr>
        <w:rPr>
          <w:rFonts w:ascii="Times New Roman" w:hAnsi="Times New Roman" w:cs="Times New Roman"/>
          <w:sz w:val="22"/>
          <w:szCs w:val="22"/>
        </w:rPr>
      </w:pPr>
      <w:r w:rsidRPr="007116A1">
        <w:rPr>
          <w:rFonts w:ascii="Times New Roman" w:hAnsi="Times New Roman" w:cs="Times New Roman"/>
          <w:sz w:val="22"/>
          <w:szCs w:val="22"/>
        </w:rPr>
        <w:t>GTAGACTCCGGATCAGAGCCTGGTCCAAGCCCACAACCAACACCCACTCCAACTCCCCAGAAGCACGAGAGATTTATTGCTTACGTTGGCATACCTATGCTAACCATTCAGGCCAGGGAGAACGACGACCAAATCATATTGGGTTCCTTAGGGAGCCAAAGGATGAAATATATAGAGGACGAGAACCAGAACTATACAAATATTAGTTCTGAGTATTACTCTCAATCGAGTATGCAAGCCGTCCCTATGTATTATTTCAATGTCCCGAAAGGGCAATGGTCAGTCGATATCAGCTGCGAAGGGTATCAACCCACTAGCAGCACCTCGGATCCACACCGGGGTAGGAGTGACGGGATGATCGCGTATTCAAACGCGGATTCCGATTACTGGAATGTTGGTGAAGCGGATGGTGTCAAAATTTCGAAGCTACGCAACGATAACACCTACCGCCAAGGTCACCCAGAACTTGAAATTAACTCGTGTCATTTTCGCGAGGGCCAACTCCTTGAACGGGACGCTACAATTAGCTTCCACGTTGAAGCGCCTACTGATGGGCGATTCTTTCTCGTTGGTCCCGCTATCCAGAAAACCGCAAAGTATAACTATACTATCTCATACGGTGACTGGACGGACCGAGACATGGAGCTGGGGCTGATCACTGTGGTGCTTGATGAACATTTAGAAGGCACTGGTTCGGCTAACAGAGTGCGGCGGCCCCCACGGGAGGGCCACATCTATATGGCCTCGCCGCGCGAACCGGAAGGAAAACCGGTTGGAAATAAACCAAGGGACGAAACCCCGATACAAACGCAGGAAAGACAACCTGATCAAACTCCGTCTGACGACGTATCCGATGCTGGTTCGGTAAACAGCGGCGGCTCAACTGAGTCGCTGCAATTGGAGTTCGGAGCAAACTCAGATAGTACCCACGATGCTACAGTCGATGGTACAGACTGGCCCAGAATTCCTCCACCAAGGCACCCACCCGAACTTAGAGTTTCCGGCAATTCAAGAACTGTTACTGACTTTTCTCCGAAAGCCGATCTATTGGAGAATTGGGATGCCGAACACTTCGACCCTGGTTATTCCAAAGAAGATGTCGCTGCTGCTACTATTATAGCGCACGGCAGTATTCAAGATGGGCGAAGTATGCTGGAGAAGAGAGAGGAAAATGTCAAGAACAAAACCTCCTCCTGGAAGCCCCCGTTACCTAAAGCGGTGAGCCCAGCCATAGCCAAATTGCGCTCGATTCGCAAATCCCAACCCCTCGAGGGAGGGACCCTTAAGAAAGACGCCACTGATGGTGTCTCATCTATTGGCAGTGGTTCTCTAACAGGTGGCACGCTTAAGAGGAAGGCAACTATTGAAGAGCGTTTACTGCAGACCTTAACAACTGAACAAAGGCTGTGGTACGAGAATTTGAAGAAAACTAACCCTCCAGCTGCCACCCAATGGCTGTTTGAATATCAGTGA</w:t>
      </w:r>
    </w:p>
    <w:p w:rsidR="00AC3926" w:rsidRPr="001E10B0" w:rsidRDefault="00AC3926">
      <w:pPr>
        <w:rPr>
          <w:rFonts w:ascii="Times New Roman" w:hAnsi="Times New Roman" w:cs="Times New Roman"/>
          <w:b/>
        </w:rPr>
      </w:pPr>
      <w:r w:rsidRPr="001E10B0">
        <w:rPr>
          <w:rFonts w:ascii="Times New Roman" w:hAnsi="Times New Roman" w:cs="Times New Roman"/>
          <w:b/>
        </w:rPr>
        <w:t>&gt;Mut-∆5670-5685</w:t>
      </w:r>
    </w:p>
    <w:p w:rsidR="00AC3926" w:rsidRPr="007116A1" w:rsidRDefault="00AC3926" w:rsidP="00AC3926">
      <w:pPr>
        <w:rPr>
          <w:rFonts w:ascii="Times New Roman" w:hAnsi="Times New Roman" w:cs="Times New Roman"/>
          <w:sz w:val="22"/>
          <w:szCs w:val="22"/>
        </w:rPr>
      </w:pPr>
      <w:r w:rsidRPr="007116A1">
        <w:rPr>
          <w:rFonts w:ascii="Times New Roman" w:hAnsi="Times New Roman" w:cs="Times New Roman"/>
          <w:sz w:val="22"/>
          <w:szCs w:val="22"/>
        </w:rPr>
        <w:t>GTAGACTCCGGATCAGAGCCTGGTCCAAGCCCACAACCAACACCCACTCCAACTCCCCAGAAGCACGAGAGATTTATTGCTTACGTTGGCATACCTATGCTAACCATTCAGGCCAGGGAGAACGACGACCAAATCATATTGGGTTCCTTAGGGAGCCAAAGGATGAAATATATAGAGGACGAGAACCAGAACTATACAAATATTAGTTCTGAGTATTACTCTCAATCGAGTATGCAAGCCGTCCCTATGTATTATTTCAATGTCCCGAAAGGGCAATGGTCAGTCGATATCAGCTGCGAAGGGTATCAACCCACTAGCAGCACCTCGGATCCACACCGGGGTAGGAGTGACGGGATGATCGCGTATTCAAACGCGGATTCCGATTACTGGAATGTTGGTGAAGCGGATGGTGTCAAAATTTCGAAGCTACGCAACGATAACACCTACCGCCAAGGTCACCCAGAACTTGAAATTAACTCGTGTCATTTTCGCGAGGGCCAACTCCTTGAACGGGACGCTACAATTAGCTTCCACGTTGAAGCGCCTACTGATGGGCGATTCTTTCTCGTTGGTCCCGCTATCCAGAAAACCGCAAAGTATAACTATACTATCTCATACGGTGACTGGACGGACCGAGACATGGAGCTGGGGCTGATCACTGTGGTGCTTGATGAACATTTAGAAGGCACTGGTTCGGCTAACAGAGTGCGGCGGCCCCCACGGGAGGGCCACATCTATATGGCCTCGCCGCGCGAACCGGAAGGAAAACCGGTTGGAAATAAACCAAGGGACGAAACCCCGATACAAACGCAGGAAAGACAACCTGATCAAACTCCGTCTGACGACGTATCCGATGCTGGTTCGGTAAACAGCGGCGGCTCAACTGAGTCGCTGCAATTGGAGTTCGGAGCAAACTCAGATAGTACCCACGATGCTACAGTCGATGGTACAGACTGGCCCAGAATTCCTCCACCAAGGCACCCACCCGAACTTAGAGTTTCCGGCAATTCAAGAACTGTTACTGACTTTTCTCCGAAAGCCGATCTATTGGAGAATTGGGATGCCGAACACTTCGACCCTGGTTATTCCAAAGAAGATGTCGCTGCTGCTACTATTATAGCGCACGGCAGTATTCAAGATGGGCGAAGTATGCTGGAGAAGAGAGAGGAAAATGTCAAGAACAAAACCTCCTCCTGGAAGCCCCCGTTACCTAAAGCGGTGAGCCCAGCCATAGCCAAATTGCGCTCGATTCGCAAATCCCAACCCCTCGAGGGAGGGACCCTTAAGAAAGACGC</w:t>
      </w:r>
      <w:r w:rsidRPr="007116A1">
        <w:rPr>
          <w:rFonts w:ascii="Times New Roman" w:hAnsi="Times New Roman" w:cs="Times New Roman"/>
          <w:sz w:val="22"/>
          <w:szCs w:val="22"/>
        </w:rPr>
        <w:lastRenderedPageBreak/>
        <w:t>CACTGATGGTGTCTCATCTATTGGCAGTGGTTCTCTAACAGGTGGCACGCTTAAGAGGAAGGCAACTATTGAAGAGCGTTTACTGCAGACCTTAACAACTGAACAAAGGCTGTGGTACGAGAATTTGAAGAAAACTAACCCTCCAGCTGCCACCCAATGGCCACCTCCCCAAGTAGATAGAAACATAGCTGAAAATCCATTCCAAGGGAGGAAATGA</w:t>
      </w:r>
    </w:p>
    <w:p w:rsidR="00AC3926" w:rsidRPr="001E10B0" w:rsidRDefault="00AC3926" w:rsidP="00AC3926">
      <w:pPr>
        <w:rPr>
          <w:rFonts w:ascii="Times New Roman" w:hAnsi="Times New Roman" w:cs="Times New Roman"/>
        </w:rPr>
      </w:pPr>
    </w:p>
    <w:p w:rsidR="00AC3926" w:rsidRPr="001E10B0" w:rsidRDefault="00AC3926" w:rsidP="00AC3926">
      <w:pPr>
        <w:rPr>
          <w:rFonts w:ascii="Times New Roman" w:hAnsi="Times New Roman" w:cs="Times New Roman"/>
          <w:b/>
        </w:rPr>
      </w:pPr>
      <w:r w:rsidRPr="001E10B0">
        <w:rPr>
          <w:rFonts w:ascii="Times New Roman" w:hAnsi="Times New Roman" w:cs="Times New Roman"/>
          <w:b/>
        </w:rPr>
        <w:t xml:space="preserve">PLRV wild-type virus and mutants in </w:t>
      </w:r>
      <w:r w:rsidRPr="001E10B0">
        <w:rPr>
          <w:rFonts w:ascii="Times New Roman" w:hAnsi="Times New Roman" w:cs="Times New Roman"/>
          <w:b/>
          <w:i/>
        </w:rPr>
        <w:t xml:space="preserve">N. benthamiana, </w:t>
      </w:r>
      <w:r w:rsidRPr="001E10B0">
        <w:rPr>
          <w:rFonts w:ascii="Times New Roman" w:hAnsi="Times New Roman" w:cs="Times New Roman"/>
          <w:b/>
        </w:rPr>
        <w:t>and</w:t>
      </w:r>
      <w:r w:rsidRPr="001E10B0">
        <w:rPr>
          <w:rFonts w:ascii="Times New Roman" w:hAnsi="Times New Roman" w:cs="Times New Roman"/>
          <w:b/>
          <w:i/>
        </w:rPr>
        <w:t xml:space="preserve"> P. floridana</w:t>
      </w:r>
      <w:r w:rsidRPr="001E10B0">
        <w:rPr>
          <w:rFonts w:ascii="Times New Roman" w:hAnsi="Times New Roman" w:cs="Times New Roman"/>
          <w:b/>
        </w:rPr>
        <w:t xml:space="preserve"> plants at 7 wpi</w:t>
      </w:r>
    </w:p>
    <w:p w:rsidR="00AC3926" w:rsidRPr="001E10B0" w:rsidRDefault="00AC3926" w:rsidP="00AC3926">
      <w:pPr>
        <w:rPr>
          <w:rFonts w:ascii="Times New Roman" w:hAnsi="Times New Roman" w:cs="Times New Roman"/>
          <w:b/>
        </w:rPr>
      </w:pPr>
      <w:r w:rsidRPr="001E10B0">
        <w:rPr>
          <w:rFonts w:ascii="Times New Roman" w:hAnsi="Times New Roman" w:cs="Times New Roman"/>
          <w:b/>
        </w:rPr>
        <w:t xml:space="preserve">&gt;WT-PLRV RTD </w:t>
      </w:r>
      <w:bookmarkStart w:id="5" w:name="OLE_LINK186"/>
      <w:bookmarkStart w:id="6" w:name="OLE_LINK187"/>
      <w:r w:rsidRPr="001E10B0">
        <w:rPr>
          <w:rFonts w:ascii="Times New Roman" w:hAnsi="Times New Roman" w:cs="Times New Roman"/>
          <w:b/>
        </w:rPr>
        <w:t>(7 wpi)</w:t>
      </w:r>
      <w:bookmarkEnd w:id="5"/>
      <w:bookmarkEnd w:id="6"/>
    </w:p>
    <w:p w:rsidR="00AC3926" w:rsidRDefault="00AC3926" w:rsidP="00AC3926">
      <w:pPr>
        <w:rPr>
          <w:rFonts w:ascii="Times New Roman" w:hAnsi="Times New Roman" w:cs="Times New Roman"/>
          <w:sz w:val="22"/>
          <w:szCs w:val="22"/>
        </w:rPr>
      </w:pPr>
      <w:bookmarkStart w:id="7" w:name="OLE_LINK204"/>
      <w:bookmarkStart w:id="8" w:name="OLE_LINK205"/>
      <w:r w:rsidRPr="007116A1">
        <w:rPr>
          <w:rFonts w:ascii="Times New Roman" w:hAnsi="Times New Roman" w:cs="Times New Roman"/>
          <w:sz w:val="22"/>
          <w:szCs w:val="22"/>
        </w:rPr>
        <w:t>GTAGACTCCGGATCAGAGCCTGGTCCAAGCCCACAACCAACACCCACTCCAACTCCCCAGAAGCACGAGAGATTTATTGCTTACGTTGGCATACCTATGCTAACCATTCAGGCCAGGGAGAACGACGACCAAATCATATTGGGTTCCTTAGGGAGCCAAAGGATGAAATATATAGAGGACGAGAACCAGAACTATACAAATATTAGTTCTGAGTATTACTCTCAATCGAGTATGCAAGCCGTCCCTATGTATTATTTCAATGTCCCGAAAGGGCAATGGTCAGTCGATATCAGCTGCGAAGGGTATCAACCCACTAGCAGCACCTCGGATCCACACCGGGGTAGGAGTGACGGGATGATCGCGTATTCAAACGCGGATTCCGATTACTGGAATGTTGGTGAAGCGGATGGTGTCAAAATTTCGAAGCTACGCAACGATAACACCTACCGCCAAGGTCACCCAGAACTTGAAATTAACTCGTGTCATTTTCGCGAGGGCCAACTCCTTGAACGGGACGCTACAATTAGCTTCCACGTTGAAGCGCCTACTGATGGGCGATTCTTTCTCGTTGGTCCCGCTATCCAGAAAACCGCAAAGTATAACTATACTATCTCATACGGTGACTGGACGGACCGAGACATGGAGCTGGGGCTGATCACTGTGGTGCTTGATGAACATTTAGAAGGCACTGGTTCGGCTAACAGAGTGCGGCGGCCCCCACGGGAGGGCCACATCTATATGGCCTCGCCGCGCGAACCGGAAGGAAAACCGGTTGGAAATAAACCAAGGGACGAAACCCCGATACAAACGCAGGAAAGACAACCTGATCAAACTCCGTCTGACGACGTATCCGATGCTGGTTCGGTAAACAGCGGCGGCTCAACTGAGTCGCTGCAATTGGAGTTCGGAGCAAACTCAGATAGTACCCACGATGCTACAGTCGATGGTACAGACTGGCCCAGAATTCCTCCACCAAGGCACCCACCCGAACTTAGAGTTTCCGGCAATTCAAGAACTGTTACTGACTTTTCTCCGAAAGCCGATCTATTGGAGAATTGGGATGCCGAACACTTCGACCCTGGTTATTCCAAAGAAGATGTCGCTGCTGCTACTATTATAGCGCACGGCAGTATTCAAGATGGGCGAAGTATGCTGGAGAAGAGAGAGGAAAATGTCAAGAACAAAACCTCCTCCTGGAAGCCCCCGTTACCTAAAGCGGTGAGCCCAGCCATAGCCAAATT</w:t>
      </w:r>
      <w:bookmarkStart w:id="9" w:name="OLE_LINK192"/>
      <w:bookmarkStart w:id="10" w:name="OLE_LINK193"/>
      <w:r w:rsidRPr="007116A1">
        <w:rPr>
          <w:rFonts w:ascii="Times New Roman" w:hAnsi="Times New Roman" w:cs="Times New Roman"/>
          <w:sz w:val="22"/>
          <w:szCs w:val="22"/>
        </w:rPr>
        <w:t>GCGCTCGATTCGCAAATCCCAACCCCTCGAGGGAGGGACCCTTAAGAAAGACGCCACTGATGGTGTCTCATCTATTGGCAGTGGTTCTCTAACAGGTGGCACGCTTAAGAGGAAGGCAACTATTGAAGAGCGTTTACTGCAGACCTTAACAACTGAACAAAGGCTGTGGTACGAGAATTTGAAGAAAACTAACCCTCCAGCTGCCACCCA</w:t>
      </w:r>
      <w:bookmarkEnd w:id="9"/>
      <w:bookmarkEnd w:id="10"/>
      <w:r w:rsidRPr="007116A1">
        <w:rPr>
          <w:rFonts w:ascii="Times New Roman" w:hAnsi="Times New Roman" w:cs="Times New Roman"/>
          <w:sz w:val="22"/>
          <w:szCs w:val="22"/>
        </w:rPr>
        <w:t>ATGGCTGTTTGAATATCAGCCACCTCCCCAAGTAGATAGAAACATAGCTGAAAATCCATTCCAAGGGAGGAAATGA</w:t>
      </w:r>
      <w:bookmarkEnd w:id="7"/>
      <w:bookmarkEnd w:id="8"/>
    </w:p>
    <w:p w:rsidR="008A3E65" w:rsidRPr="007116A1" w:rsidRDefault="008A3E65" w:rsidP="00AC3926">
      <w:pPr>
        <w:rPr>
          <w:rFonts w:ascii="Times New Roman" w:hAnsi="Times New Roman" w:cs="Times New Roman"/>
          <w:sz w:val="22"/>
          <w:szCs w:val="22"/>
        </w:rPr>
      </w:pPr>
    </w:p>
    <w:p w:rsidR="00AC3926" w:rsidRPr="001E10B0" w:rsidRDefault="00AC3926" w:rsidP="00AC3926">
      <w:pPr>
        <w:rPr>
          <w:rFonts w:ascii="Times New Roman" w:hAnsi="Times New Roman" w:cs="Times New Roman"/>
          <w:b/>
        </w:rPr>
      </w:pPr>
      <w:r w:rsidRPr="001E10B0">
        <w:rPr>
          <w:rFonts w:ascii="Times New Roman" w:hAnsi="Times New Roman" w:cs="Times New Roman"/>
          <w:b/>
        </w:rPr>
        <w:t>&gt; Mut-∆5670 (7 wpi)</w:t>
      </w:r>
    </w:p>
    <w:p w:rsidR="00AC3926" w:rsidRDefault="00AC3926" w:rsidP="00AC3926">
      <w:pPr>
        <w:rPr>
          <w:rFonts w:ascii="Times New Roman" w:hAnsi="Times New Roman" w:cs="Times New Roman"/>
          <w:sz w:val="22"/>
          <w:szCs w:val="22"/>
        </w:rPr>
      </w:pPr>
      <w:r w:rsidRPr="007116A1">
        <w:rPr>
          <w:rFonts w:ascii="Times New Roman" w:hAnsi="Times New Roman" w:cs="Times New Roman"/>
          <w:sz w:val="22"/>
          <w:szCs w:val="22"/>
        </w:rPr>
        <w:t>GTAGACTCCGGATCAGAGCCTGGTCCAAGCCCACAACCAACACCCACTCCAACTCCCCAGAAGCACGAGAGATTTATTGCTTACGTTGGCATACCTATGCTAACCATTCAGGCCAGGGAGAACGACGACCAAATCATATTGGGTTCCTTAGGGAGCCAAAGGATGAAATATATAGAGGACGAGAACCAGAACTATACAAATATTAGTTCTGAGTATTACTCTCAATCGAGTATGCAAGCCGTCCCTATGTATTATTTCAATGTCCCGAAAGGGCAATGGTCAGTCGATATCAGCTGCGAAGGGTATCAACCCACTAGCAGCACCTCGGATCCACACCGGGGTAGGAGTGACGGGATGATCGCGTATTCAAACGCGGATTCCGATTACTGGAATGTTGGTGAAGCGGATGGTGTCAAAATTTCGAAGCTACGCAACGATAACACCTACCGCCAAGGTCACCCAGAACTTGAAATTAACTCGTGTCATTTTCGCGAGGGCCAACTCCTTGAACGGGACGCTACAATTAGCTTCCACGTTGAAGCGCCTACTGATGGGCGATTCTTTCTCGTTGGTCCCGCTATCCAGAAAACCGCAAAGTATAACTATACTATCTCATACGGTGACTGGACGGACCGAGACATGGAGCTGGGGCTGATCACTGTGGTGCTTGATGAACATTTAGAAGGCACTGGTTCGGCTAACAGAGTGCGGCGGCCCCCACGGGAGGGCCACATCTATATGGCCTCGCCGCGCGAACCGGAAGGAAAACCGGTTGGAAATAAACCAAGGGACGAAACCCCGATACAAACGCAGGAAAGACAACCTGATCAAACTCCGTCTGACGACGTATCCGATGCTGGTTCGGTAAACAGCGGCGGCTCAACTGAGTCGCTGCAATTGGAGTTCGGAGCAAACTCAGATAGTACCCACGATGCTACAGTCGATGGTACAGACTGGCCCAGAATTCCTCCACCAAGGCACCCACC</w:t>
      </w:r>
      <w:r w:rsidRPr="007116A1">
        <w:rPr>
          <w:rFonts w:ascii="Times New Roman" w:hAnsi="Times New Roman" w:cs="Times New Roman"/>
          <w:sz w:val="22"/>
          <w:szCs w:val="22"/>
        </w:rPr>
        <w:lastRenderedPageBreak/>
        <w:t>CGAACTTAGAGTTTCCGGCAATTCAAGAACTGTTACTGACTTTTCTCCGAAAGCCGATCTATTGGAGAATTGGGATGCCGAACACTTCGACCCTGGTTATTCCAAAGAAGATGTCGCTGCTGCTACTATTATAGCGCACGGCAGTATTCAAGATGGGCGAAGTATGCTGGAGAAGAGAGAGGAAAATGTCAAGAACAAAACCTCCTCCTGGAAGCCCCCGTTACCTAAAGCGGTGAGCCCAGCCATAGCCAAATTGCGCTCGATTCGCAAATCCCAACCCCTCGAGGGAGGGACCCTTAAGAAAGACGCCACTGATGGTGTCTCATCTATTGGCAGTGGTTCTCTAACAGGTGGCACGCTTAAGAGGAAGGCAACTATTGAAGAGCGTTTACTGCAGACCTTAACAACTGAACAAAGGCTGTGGTACGAGAATTTGAAGAAAACTAACCCTCCAGCTGCCACCCAATGGTGA</w:t>
      </w:r>
    </w:p>
    <w:p w:rsidR="008A3E65" w:rsidRPr="007116A1" w:rsidRDefault="008A3E65" w:rsidP="00AC3926">
      <w:pPr>
        <w:rPr>
          <w:rFonts w:ascii="Times New Roman" w:hAnsi="Times New Roman" w:cs="Times New Roman"/>
          <w:sz w:val="22"/>
          <w:szCs w:val="22"/>
        </w:rPr>
      </w:pPr>
    </w:p>
    <w:p w:rsidR="00AC3926" w:rsidRPr="001E10B0" w:rsidRDefault="00AC3926" w:rsidP="00AC3926">
      <w:pPr>
        <w:rPr>
          <w:rFonts w:ascii="Times New Roman" w:hAnsi="Times New Roman" w:cs="Times New Roman"/>
          <w:b/>
        </w:rPr>
      </w:pPr>
      <w:r w:rsidRPr="001E10B0">
        <w:rPr>
          <w:rFonts w:ascii="Times New Roman" w:hAnsi="Times New Roman" w:cs="Times New Roman"/>
          <w:b/>
        </w:rPr>
        <w:t xml:space="preserve">&gt; Mut-∆5685 (7 wpi) </w:t>
      </w:r>
    </w:p>
    <w:p w:rsidR="00AC3926" w:rsidRDefault="00AC3926" w:rsidP="00AC3926">
      <w:pPr>
        <w:rPr>
          <w:rFonts w:ascii="Times New Roman" w:hAnsi="Times New Roman" w:cs="Times New Roman"/>
          <w:sz w:val="22"/>
          <w:szCs w:val="22"/>
        </w:rPr>
      </w:pPr>
      <w:r w:rsidRPr="007116A1">
        <w:rPr>
          <w:rFonts w:ascii="Times New Roman" w:hAnsi="Times New Roman" w:cs="Times New Roman"/>
          <w:sz w:val="22"/>
          <w:szCs w:val="22"/>
        </w:rPr>
        <w:t>GTAGACTCCGGATCAGAGCCTGGTCCAAGCCCACAACCAACACCCACTCCAACTCCCCAGAAGCACGAGAGATTTATTGCTTACGTTGGCATACCTATGCTAACCATTCAGGCCAGGGAGAACGACGACCAAATCATATTGGGTTCCTTAGGGAGCCAAAGGATGAAATATATAGAGGACGAGAACCAGAACTATACAAATATTAGTTCTGAGTATTACTCTCAATCGAGTATGCAAGCCGTCCCTATGTATTATTTCAATGTCCCGAAAGGGCAATGGTCAGTCGATATCAGCTGCGAAGGGTATCAACCCACTAGCAGCACCTCGGATCCACACCGGGGTAGGAGTGACGGGATGATCGCGTATTCAAACGCGGATTCCGATTACTGGAATGTTGGTGAAGCGGATGGTGTCAAAATTTCGAAGCTACGCAACGATAACACCTACCGCCAAGGTCACCCAGAACTTGAAATTAACTCGTGTCATTTTCGCGAGGGCCAACTCCTTGAACGGGACGCTACAATTAGCTTCCACGTTGAAGCGCCTACTGATGGGCGATTCTTTCTCGTTGGTCCCGCTATCCAGAAAACCGCAAAGTATAACTATACTATCTCATACGGTGACTGGACGGACCGAGACATGGAGCTGGGGCTGATCACTGTGGTGCTTGATGAACATTTAGAAGGCACTGGTTCGGCTAACAGAGTGCGGCGGCCCCCACGGGAGGGCCACATCTATATGGCCTCGCCGCGCGAACCGGAAGGAAAACCGGTTGGAAATAAACCAAGGGACGAAACCCCGATACAAACGCAGGAAAGACAACCTGATCAAACTCCGTCTGACGACGTATCCGATGCTGGTTCGGTAAACAGCGGCGGCTCAACTGAGTCGCTGCAATTGGAGTTCGGAGCAAACTCAGATAGTACCCACGATGCTACAGTCGATGGTACAGACTGGCCCAGAATTCCTCCACCAAGGCACCCACCCGAACTTAGAGTTTCCGGCAATTCAAGAACTGTTACTGACTTTTCTCCGAAAGCCGATCTATTGGAGAATTGGGATGCCGAACACTTCGACCCTGGTTATTCCAAAGAAGATGTCGCTGCTGCTACTATTATAGCGCACGGCAGTATTCAAGATGGGCGAAGTATGCTGGAGAAGAGAGAGGAAAATGTCAAGAACAAAACCTCCTCCTGGAAGCCCCCGTTACCTAAAGCGGTGAGCCCAGCCATAGCCAAATTGCGCTCGATTCGCAAATCCCAACCCCTCGAGGGAGGGACCCTTAAGAAAGACGCCACTGATGGTGTCTCATCTATTGGCAGTGGTTCTCTAACAGGTGGCACGCTTAAGAGGAAGGCAACTATTGAAGAGCGTTTACTGCAGACCTTAACAACTGAACAAAGGCTGTGGTACGAGAATTTGAAGAAAACTAACCCTCCAGCTGCCACCCAATGGCTGTTTGAATATCAGTGA</w:t>
      </w:r>
    </w:p>
    <w:p w:rsidR="008A3E65" w:rsidRPr="007116A1" w:rsidRDefault="008A3E65" w:rsidP="00AC3926">
      <w:pPr>
        <w:rPr>
          <w:rFonts w:ascii="Times New Roman" w:hAnsi="Times New Roman" w:cs="Times New Roman"/>
          <w:sz w:val="22"/>
          <w:szCs w:val="22"/>
        </w:rPr>
      </w:pPr>
    </w:p>
    <w:p w:rsidR="00AC3926" w:rsidRPr="001E10B0" w:rsidRDefault="00AC3926" w:rsidP="00AC3926">
      <w:pPr>
        <w:rPr>
          <w:rFonts w:ascii="Times New Roman" w:hAnsi="Times New Roman" w:cs="Times New Roman"/>
          <w:b/>
        </w:rPr>
      </w:pPr>
      <w:r w:rsidRPr="001E10B0">
        <w:rPr>
          <w:rFonts w:ascii="Times New Roman" w:hAnsi="Times New Roman" w:cs="Times New Roman"/>
          <w:b/>
        </w:rPr>
        <w:t>&gt;Mut-∆5670-5685 (7 wpi)</w:t>
      </w:r>
    </w:p>
    <w:p w:rsidR="00AC3926" w:rsidRDefault="00AC3926" w:rsidP="00AC3926">
      <w:pPr>
        <w:rPr>
          <w:rFonts w:ascii="Times New Roman" w:hAnsi="Times New Roman" w:cs="Times New Roman"/>
          <w:sz w:val="22"/>
          <w:szCs w:val="22"/>
        </w:rPr>
      </w:pPr>
      <w:r w:rsidRPr="007116A1">
        <w:rPr>
          <w:rFonts w:ascii="Times New Roman" w:hAnsi="Times New Roman" w:cs="Times New Roman"/>
          <w:sz w:val="22"/>
          <w:szCs w:val="22"/>
        </w:rPr>
        <w:t>GTAGACTCCGGATCAGAGCCTGGTCCAAGCCCACAACCAACACCCACTCCAACTCCCCAGAAGCACGAGAGATTTATTGCTTACGTTGGCATACCTATGCTAACCATTCAGGCCAGGGAGAACGACGACCAAATCATATTGGGTTCCTTAGGGAGCCAAAGGATGAAATATATAGAGGACGAGAACCAGAACTATACAAATATTAGTTCTGAGTATTACTCTCAATCGAGTATGCAAGCCGTCCCTATGTATTATTTCAATGTCCCGAAAGGGCAATGGTCAGTCGATATCAGCTGCGAAGGGTATCAACCCACTAGCAGCACCTCGGATCCACACCGGGGTAGGAGTGACGGGATGATCGCGTATTCAAACGCGGATTCCGATTACTGGAATGTTGGTGAAGCGGATGGTGTCAAAATTTCGAAGCTACGCAACGATAACACCTACCGCCAAGGTCACCCAGAACTTGAAATTAACTCGTGTCATTTTCGCGAGGGCCAACTCCTTGAACGGGACGCTACAATTAGCTTCCACGTTGAAGCGCCTACTGATGGGCGATTCTTTCTCGTTGGTCCCGCTATCCAGAAAACCGCAAAGTATAACTATACTATCTCATACGGTGACTGGACGGACCGAGACATGGAGCTGGGGCTGATCACTGTGGTGCTTGATGAACATTTAGAAGGCACTGGTTCGGCTAACAGAGTGCGGCGGCCCCCACGGGAGGGCCACATCTATATGGCCTCGCCGCGCGAACCGGAAGGAAAACCGGTTGGAAATAAACCAAGGGACGAAACCCCGATACAAACGCAGGAAAGACAACCTGATCAAACTCCGTCTGACGACGTATCCGATGCTGGTTCGGTAAACAGCGGCGGCTCAACTGAGTCGCTGCAATTGGAGTTCGGAGCAAACTCAGATAGT</w:t>
      </w:r>
      <w:r w:rsidRPr="007116A1">
        <w:rPr>
          <w:rFonts w:ascii="Times New Roman" w:hAnsi="Times New Roman" w:cs="Times New Roman"/>
          <w:sz w:val="22"/>
          <w:szCs w:val="22"/>
        </w:rPr>
        <w:lastRenderedPageBreak/>
        <w:t>ACCCACGATGCTACAGTCGATGGTACAGACTGGCCCAGAATTCCTCCACCAAGGCACCCACCCGAACTTAGAGTTTCCGGCAATTCAAGAACTGTTACTGACTTTTCTCCGAAAGCCGATCTATTGGAGAATTGGGATGCCGAACACTTCGACCCTGGTTATTCCAAAGAAGATGTCGCTGCTGCTACTATTATAGCGCACGGCAGTATTCAAGATGGGCGAAGTATGCTGGAGAAGAGAGAGGAAAATGTCAAGAACAAAACCTCCTCCTGGAAGCCCCCGTTACCTAAAGCGGTGAGCCCAGCCATAGCCAAATTGCGCTCGATTCGCAAATCCCAACCCCTCGAGGGAGGGACCCTTAAGAAAGACGCCACTGATGGTGTCTCATCTATTGGCAGTGGTTCTCTAACAGGTGGCACGCTTAAGAGGAAGGCAACTATTGAAGAGCGTTTACTGCAGACCTTAACAACTGAACAAAGGCTGTGGTACGAGAATTTGAAGAAAACTAACCCTCCAGCTGCCACCCAATGGCCACCTCCCCAAGTAGATAGAAACATAGCTGAAAATCCATTCCAAGGGAGGAAATGA</w:t>
      </w:r>
    </w:p>
    <w:p w:rsidR="008A3E65" w:rsidRDefault="008A3E65" w:rsidP="00AC3926">
      <w:pPr>
        <w:rPr>
          <w:rFonts w:ascii="Times New Roman" w:hAnsi="Times New Roman" w:cs="Times New Roman"/>
          <w:sz w:val="22"/>
          <w:szCs w:val="22"/>
        </w:rPr>
      </w:pPr>
    </w:p>
    <w:p w:rsidR="000A53BF" w:rsidRDefault="000A53BF" w:rsidP="00AC3926">
      <w:pPr>
        <w:rPr>
          <w:rFonts w:ascii="Times New Roman" w:hAnsi="Times New Roman" w:cs="Times New Roman"/>
          <w:sz w:val="22"/>
          <w:szCs w:val="22"/>
        </w:rPr>
      </w:pPr>
      <w:r w:rsidRPr="001E10B0">
        <w:rPr>
          <w:rFonts w:ascii="Times New Roman" w:hAnsi="Times New Roman" w:cs="Times New Roman"/>
          <w:b/>
        </w:rPr>
        <w:t>&gt;</w:t>
      </w:r>
      <w:r>
        <w:rPr>
          <w:rFonts w:ascii="Times New Roman" w:hAnsi="Times New Roman" w:cs="Times New Roman"/>
          <w:b/>
        </w:rPr>
        <w:t>Rev</w:t>
      </w:r>
    </w:p>
    <w:p w:rsidR="00AC3926" w:rsidRDefault="000A53BF">
      <w:pPr>
        <w:rPr>
          <w:rFonts w:ascii="Times New Roman" w:hAnsi="Times New Roman" w:cs="Times New Roman"/>
          <w:sz w:val="22"/>
          <w:szCs w:val="22"/>
        </w:rPr>
      </w:pPr>
      <w:r w:rsidRPr="007116A1">
        <w:rPr>
          <w:rFonts w:ascii="Times New Roman" w:hAnsi="Times New Roman" w:cs="Times New Roman"/>
          <w:sz w:val="22"/>
          <w:szCs w:val="22"/>
        </w:rPr>
        <w:t>GTAGACTCCGGATCAGAGCCTGGTCCAAGCCCACAACCAACACCCACTCCAACTCCCCAGAAGCACGAGAGATTTATTGCTTACGTTGGCATACCTATGCTAACCATTCAGGCCAGGGAGAACGACGACCAAATCATATTGGGTTCCTTAGGGAGCCAAAGGATGAAATATATAGAGGACGAGAACCAGAACTATACAAATATTAGTTCTGAGTATTACTCTCAATCGAGTATGCAAGCCGTCCCTATGTATTATTTCAATGTCCCGAAAGGGCAATGGTCAGTCGATATCAGCTGCGAAGGGTATCAACCCACTAGCAGCACCTCGGATCCACACCGGGGTAGGAGTGACGGGATGATCGCGTATTCAAACGCGGATTCCGATTACTGGAATGTTGGTGAAGCGGATGGTGTCAAAATTTCGAAGCTACGCAACGATAACACCTACCGCCAAGGTCACCCAGAACTTGAAATTAACTCGTGTCATTTTCGCGAGGGCCAACTCCTTGAACGGGACGCTACAATTAGCTTCCACGTTGAAGCGCCTACTGATGGGCGATTCTTTCTCGTTGGTCCCGCTATCCAGAAAACCGCAAAGTATAACTATACTATCTCATACGGTGACTGGACGGACCGAGACATGGAGCTGGGGCTGATCACTGTGGTGCTTGATGAACATTTAGAAGGCACTGGTTCGGCTAACAGAGTGCGGCGGCCCCCACGGGAGGGCCACATCTATATGGCCTCGCCGCGCGAACCGGAAGGAAAACCGGTTGGAAATAAACCAAGGGACGAAACCCCGATACAAACGCAGGAAAGACAACCTGATCAAACTCCGTCTGACGACGTATCCGATGCTGGTTCGGTAAACAGCGGCGGCTCAACTGAGTCGCTGCAATTGGAGTTCGGAGCAAACTCAGATAGTACCCACGATGCTACAGTCGATGGTACAGACTGGCCCAGAATTCCTCCACCAAGGCACCCACCCGAACTTAGAGTTTCCGGCAATTCAAGAACTGTTACTGACTTTTCTCCGAAAGCCGATCTATTGGAGAATTGGGATGCCGAACACTTCGACCCTGGTTATTCCAAAGAAGATGTCGCTGCTGCTACTATTATAGCGCACGGCAGTATTCAAGATGGGCGAAGTATGCTGGAGAAGAGAGAGGAAAATGTCAAGAACAAAACCTCCTCCTGGAAGCCCCCGTTACCTAAAGCGGTGAGCCCAGCCATAGCCAAATTGCGCTCGATTCGCAAATCCCAACCCCTCGAGGGAGGGACCCTTAAGAAAGACGCCACTGATGGTGTCTCATCTATTGGCAGTGGTTCTCTAACAGGTGGCACGCTTAAGAGGAAGGCAACTATTGAAGAGCGTTTACTGCAGACCTTAACAACTGAACAAAGGCTGTGGTACGAGAATTTGAAGAAAACTAACCCTCCAGCTGCCACCCAATGG</w:t>
      </w:r>
      <w:r w:rsidRPr="000A53BF">
        <w:rPr>
          <w:rFonts w:ascii="Times New Roman" w:hAnsi="Times New Roman" w:cs="Times New Roman"/>
          <w:sz w:val="22"/>
          <w:szCs w:val="22"/>
        </w:rPr>
        <w:t>TGGTTTACTGCAGACCTTAACAACTGAACAAAGGCTGTGGTACGAGAATTTGAAGAAAACTAACCCTCCAGCTGCCACCCAATGGTGA</w:t>
      </w:r>
    </w:p>
    <w:p w:rsidR="008A3E65" w:rsidRPr="000A53BF" w:rsidRDefault="008A3E65">
      <w:pPr>
        <w:rPr>
          <w:rFonts w:ascii="Times New Roman" w:hAnsi="Times New Roman" w:cs="Times New Roman"/>
          <w:sz w:val="22"/>
          <w:szCs w:val="22"/>
        </w:rPr>
      </w:pPr>
    </w:p>
    <w:p w:rsidR="00722423" w:rsidRPr="001E10B0" w:rsidRDefault="00722423">
      <w:pPr>
        <w:rPr>
          <w:rFonts w:ascii="Times New Roman" w:hAnsi="Times New Roman" w:cs="Times New Roman"/>
          <w:b/>
        </w:rPr>
      </w:pPr>
      <w:r w:rsidRPr="001E10B0">
        <w:rPr>
          <w:rFonts w:ascii="Times New Roman" w:hAnsi="Times New Roman" w:cs="Times New Roman"/>
          <w:b/>
        </w:rPr>
        <w:t>&gt;Mut-LYE (5 wpi)</w:t>
      </w:r>
    </w:p>
    <w:p w:rsidR="00B0362F" w:rsidRDefault="00A54711">
      <w:pPr>
        <w:rPr>
          <w:rFonts w:ascii="Times New Roman" w:hAnsi="Times New Roman" w:cs="Times New Roman"/>
          <w:sz w:val="22"/>
          <w:szCs w:val="22"/>
        </w:rPr>
      </w:pPr>
      <w:bookmarkStart w:id="11" w:name="OLE_LINK196"/>
      <w:bookmarkStart w:id="12" w:name="OLE_LINK197"/>
      <w:r w:rsidRPr="007116A1">
        <w:rPr>
          <w:rFonts w:ascii="Times New Roman" w:hAnsi="Times New Roman" w:cs="Times New Roman"/>
          <w:sz w:val="22"/>
          <w:szCs w:val="22"/>
        </w:rPr>
        <w:t>…</w:t>
      </w:r>
      <w:r w:rsidR="00B0362F" w:rsidRPr="007116A1">
        <w:rPr>
          <w:rFonts w:ascii="Times New Roman" w:hAnsi="Times New Roman" w:cs="Times New Roman"/>
          <w:sz w:val="22"/>
          <w:szCs w:val="22"/>
        </w:rPr>
        <w:t>GCGCTCGATTCGCAAATCCCAACCCCTCGAGGGAGGGACCCTTAAGAAAGACGCCACTGATGGTGTCTC</w:t>
      </w:r>
      <w:bookmarkEnd w:id="11"/>
      <w:bookmarkEnd w:id="12"/>
      <w:r w:rsidR="00B0362F" w:rsidRPr="007116A1">
        <w:rPr>
          <w:rFonts w:ascii="Times New Roman" w:hAnsi="Times New Roman" w:cs="Times New Roman"/>
          <w:sz w:val="22"/>
          <w:szCs w:val="22"/>
        </w:rPr>
        <w:t>ATCTATTGGCAGTGGTTCTCTAACAGGTGGCACGCTTAAGAGGAAGGCAACTATTGAAGAGCGTTTACTGCAGACCTTAACAACTGAACAAAGGCTGTGGTACGAGAATTTGAAGAAAACTAACCCTCCAGCTGCCACCCAATGGCTGTATGAATATCAGCCACC</w:t>
      </w:r>
      <w:bookmarkStart w:id="13" w:name="OLE_LINK190"/>
      <w:bookmarkStart w:id="14" w:name="OLE_LINK191"/>
      <w:r w:rsidR="00B0362F" w:rsidRPr="007116A1">
        <w:rPr>
          <w:rFonts w:ascii="Times New Roman" w:hAnsi="Times New Roman" w:cs="Times New Roman"/>
          <w:sz w:val="22"/>
          <w:szCs w:val="22"/>
        </w:rPr>
        <w:t>TCCCCAAGTAG</w:t>
      </w:r>
      <w:bookmarkEnd w:id="13"/>
      <w:bookmarkEnd w:id="14"/>
      <w:r w:rsidR="00B0362F" w:rsidRPr="007116A1">
        <w:rPr>
          <w:rFonts w:ascii="Times New Roman" w:hAnsi="Times New Roman" w:cs="Times New Roman"/>
          <w:sz w:val="22"/>
          <w:szCs w:val="22"/>
        </w:rPr>
        <w:t>ATAGAAACATAGCTGAAAATCCATTCCAAGGGAGGAAATGA</w:t>
      </w:r>
    </w:p>
    <w:p w:rsidR="008A3E65" w:rsidRPr="007116A1" w:rsidRDefault="008A3E65">
      <w:pPr>
        <w:rPr>
          <w:rFonts w:ascii="Times New Roman" w:hAnsi="Times New Roman" w:cs="Times New Roman"/>
          <w:sz w:val="22"/>
          <w:szCs w:val="22"/>
        </w:rPr>
      </w:pPr>
    </w:p>
    <w:p w:rsidR="00B0362F" w:rsidRPr="001E10B0" w:rsidRDefault="00B0362F">
      <w:pPr>
        <w:rPr>
          <w:rFonts w:ascii="Times New Roman" w:hAnsi="Times New Roman" w:cs="Times New Roman"/>
          <w:b/>
        </w:rPr>
      </w:pPr>
      <w:r w:rsidRPr="001E10B0">
        <w:rPr>
          <w:rFonts w:ascii="Times New Roman" w:hAnsi="Times New Roman" w:cs="Times New Roman"/>
          <w:b/>
        </w:rPr>
        <w:t>&gt;Mut-LHE (5 wpi)</w:t>
      </w:r>
    </w:p>
    <w:p w:rsidR="00B0362F" w:rsidRDefault="00A54711">
      <w:pPr>
        <w:rPr>
          <w:rFonts w:ascii="Times New Roman" w:hAnsi="Times New Roman" w:cs="Times New Roman"/>
          <w:sz w:val="22"/>
          <w:szCs w:val="22"/>
        </w:rPr>
      </w:pPr>
      <w:r w:rsidRPr="007116A1">
        <w:rPr>
          <w:rFonts w:ascii="Times New Roman" w:hAnsi="Times New Roman" w:cs="Times New Roman"/>
          <w:sz w:val="22"/>
          <w:szCs w:val="22"/>
        </w:rPr>
        <w:t>…</w:t>
      </w:r>
      <w:r w:rsidR="00B0362F" w:rsidRPr="007116A1">
        <w:rPr>
          <w:rFonts w:ascii="Times New Roman" w:hAnsi="Times New Roman" w:cs="Times New Roman"/>
          <w:sz w:val="22"/>
          <w:szCs w:val="22"/>
        </w:rPr>
        <w:t>GCGCTCGATTCGCAAATCCCAACCCCTCGAGGGAGGGACCCTTAAGAAAGACGCCACTGATGGTGTCTCATCTATTGGCAGTGGTTCTCTAACAGGTGGCACGCTTAAGAGGAAGGCAACTATTGAAGAGCGTTTACTGCAGACCTTAACAACTGAACAAAGGCTGTGGTACGAGAATTTGAA</w:t>
      </w:r>
      <w:r w:rsidR="00B0362F" w:rsidRPr="007116A1">
        <w:rPr>
          <w:rFonts w:ascii="Times New Roman" w:hAnsi="Times New Roman" w:cs="Times New Roman"/>
          <w:sz w:val="22"/>
          <w:szCs w:val="22"/>
        </w:rPr>
        <w:lastRenderedPageBreak/>
        <w:t>GAAAACTAACCCTCCAGCTGCCACCCAATGGCTGCATGAATATCAGCCACCTCCCCAAGTAGATAGAAACATAGCTGAAAATCCATTCCAAGGGAGGAAATGA</w:t>
      </w:r>
    </w:p>
    <w:p w:rsidR="008A3E65" w:rsidRPr="007116A1" w:rsidRDefault="008A3E65">
      <w:pPr>
        <w:rPr>
          <w:rFonts w:ascii="Times New Roman" w:hAnsi="Times New Roman" w:cs="Times New Roman"/>
          <w:sz w:val="22"/>
          <w:szCs w:val="22"/>
        </w:rPr>
      </w:pPr>
    </w:p>
    <w:p w:rsidR="00B0362F" w:rsidRPr="001E10B0" w:rsidRDefault="00B0362F">
      <w:pPr>
        <w:rPr>
          <w:rFonts w:ascii="Times New Roman" w:hAnsi="Times New Roman" w:cs="Times New Roman"/>
          <w:b/>
        </w:rPr>
      </w:pPr>
      <w:bookmarkStart w:id="15" w:name="OLE_LINK194"/>
      <w:bookmarkStart w:id="16" w:name="OLE_LINK195"/>
      <w:r w:rsidRPr="001E10B0">
        <w:rPr>
          <w:rFonts w:ascii="Times New Roman" w:hAnsi="Times New Roman" w:cs="Times New Roman"/>
          <w:b/>
        </w:rPr>
        <w:t>&gt;</w:t>
      </w:r>
      <w:r w:rsidR="00D65FB6" w:rsidRPr="001E10B0">
        <w:rPr>
          <w:rFonts w:ascii="Times New Roman" w:hAnsi="Times New Roman" w:cs="Times New Roman"/>
          <w:b/>
        </w:rPr>
        <w:t>Mut-LFK (5 wpi)</w:t>
      </w:r>
    </w:p>
    <w:bookmarkEnd w:id="15"/>
    <w:bookmarkEnd w:id="16"/>
    <w:p w:rsidR="00231ECA" w:rsidRDefault="00A54711">
      <w:pPr>
        <w:rPr>
          <w:rFonts w:ascii="Times New Roman" w:hAnsi="Times New Roman" w:cs="Times New Roman"/>
          <w:sz w:val="22"/>
          <w:szCs w:val="22"/>
        </w:rPr>
      </w:pPr>
      <w:r w:rsidRPr="007116A1">
        <w:rPr>
          <w:rFonts w:ascii="Times New Roman" w:hAnsi="Times New Roman" w:cs="Times New Roman"/>
          <w:sz w:val="22"/>
          <w:szCs w:val="22"/>
        </w:rPr>
        <w:t>…</w:t>
      </w:r>
      <w:r w:rsidR="00D65FB6" w:rsidRPr="007116A1">
        <w:rPr>
          <w:rFonts w:ascii="Times New Roman" w:hAnsi="Times New Roman" w:cs="Times New Roman"/>
          <w:sz w:val="22"/>
          <w:szCs w:val="22"/>
        </w:rPr>
        <w:t>CAAGAACAAAACCTCCTCCTGGAAGCCCCCGTTACCTAAAGCGGTGAGCCCAGCCATAGCCAAATTGCGCTCGATTCGCAAATCCCAACCCCTCGAGGGAGGGACCCTTAAGAAAGACGCCACTGATGGTGTCTCATCTATTGGCAGTGGTTCTCTAACAGGTGGCACGCTTAAGAGGAAGGCAACTATTGAAGAGCGTTTACTGCAGACCTTAACAACTGAACAAAGGCTGTGGTACGAGAATTTGAAGAAAACTAACCCTCCAGCTGCCACCCAATG</w:t>
      </w:r>
      <w:r w:rsidR="00B0362F" w:rsidRPr="007116A1">
        <w:rPr>
          <w:rFonts w:ascii="Times New Roman" w:hAnsi="Times New Roman" w:cs="Times New Roman"/>
          <w:sz w:val="22"/>
          <w:szCs w:val="22"/>
        </w:rPr>
        <w:t>GCTGTTTAAATATCAGCCACCTCCCCAAGTAGATAGAAACATAGCTGAAAATCCATTCCAAGGGAGGAAATGA</w:t>
      </w:r>
    </w:p>
    <w:p w:rsidR="008A3E65" w:rsidRPr="007116A1" w:rsidRDefault="008A3E65">
      <w:pPr>
        <w:rPr>
          <w:rFonts w:ascii="Times New Roman" w:hAnsi="Times New Roman" w:cs="Times New Roman"/>
          <w:sz w:val="22"/>
          <w:szCs w:val="22"/>
        </w:rPr>
      </w:pPr>
    </w:p>
    <w:p w:rsidR="00231ECA" w:rsidRPr="001E10B0" w:rsidRDefault="00231ECA" w:rsidP="00231ECA">
      <w:pPr>
        <w:rPr>
          <w:rFonts w:ascii="Times New Roman" w:hAnsi="Times New Roman" w:cs="Times New Roman"/>
          <w:b/>
        </w:rPr>
      </w:pPr>
      <w:r w:rsidRPr="001E10B0">
        <w:rPr>
          <w:rFonts w:ascii="Times New Roman" w:hAnsi="Times New Roman" w:cs="Times New Roman"/>
          <w:b/>
        </w:rPr>
        <w:t>&gt;Mut-MFE (5 wpi)</w:t>
      </w:r>
    </w:p>
    <w:p w:rsidR="00231ECA" w:rsidRDefault="00A54711" w:rsidP="00231ECA">
      <w:pPr>
        <w:rPr>
          <w:rFonts w:ascii="Times New Roman" w:hAnsi="Times New Roman" w:cs="Times New Roman"/>
          <w:sz w:val="22"/>
          <w:szCs w:val="22"/>
        </w:rPr>
      </w:pPr>
      <w:r w:rsidRPr="007116A1">
        <w:rPr>
          <w:rFonts w:ascii="Times New Roman" w:hAnsi="Times New Roman" w:cs="Times New Roman"/>
          <w:sz w:val="22"/>
          <w:szCs w:val="22"/>
        </w:rPr>
        <w:t>…</w:t>
      </w:r>
      <w:r w:rsidR="00AA605B" w:rsidRPr="007116A1">
        <w:rPr>
          <w:rFonts w:ascii="Times New Roman" w:hAnsi="Times New Roman" w:cs="Times New Roman"/>
          <w:sz w:val="22"/>
          <w:szCs w:val="22"/>
        </w:rPr>
        <w:t>GCGCTCGATTCGCAAATCCCAACCCCTCGAGGGAGGGACCCTTAAGAAAGACGCCACTGATGGTGTCTC</w:t>
      </w:r>
      <w:r w:rsidR="00231ECA" w:rsidRPr="007116A1">
        <w:rPr>
          <w:rFonts w:ascii="Times New Roman" w:hAnsi="Times New Roman" w:cs="Times New Roman"/>
          <w:sz w:val="22"/>
          <w:szCs w:val="22"/>
        </w:rPr>
        <w:t>ATCTATTGGCAGTGGTTCTCTAACAGGTGGCACGCTTAAGAGGAAGGCAACTATTGAAGAGCGTTTACTGCAGACCTTAACAACTGAACAAAGGCTGTGGTACGAGAATTTGAAGAAAACTAACCCTCCAGCTGCCACCCAATGGATGTTTGAATATCAGCCACCTCCCCAAGTAGATAGAAACATAGCTGAAAATCCATTCCAAGGGAGGAAATGA</w:t>
      </w:r>
    </w:p>
    <w:p w:rsidR="008A3E65" w:rsidRPr="007116A1" w:rsidRDefault="008A3E65" w:rsidP="00231ECA">
      <w:pPr>
        <w:rPr>
          <w:rFonts w:ascii="Times New Roman" w:hAnsi="Times New Roman" w:cs="Times New Roman"/>
          <w:sz w:val="22"/>
          <w:szCs w:val="22"/>
        </w:rPr>
      </w:pPr>
    </w:p>
    <w:p w:rsidR="00231ECA" w:rsidRPr="001E10B0" w:rsidRDefault="00231ECA" w:rsidP="00231ECA">
      <w:pPr>
        <w:rPr>
          <w:rFonts w:ascii="Times New Roman" w:hAnsi="Times New Roman" w:cs="Times New Roman"/>
          <w:b/>
        </w:rPr>
      </w:pPr>
      <w:bookmarkStart w:id="17" w:name="OLE_LINK198"/>
      <w:bookmarkStart w:id="18" w:name="OLE_LINK199"/>
      <w:r w:rsidRPr="001E10B0">
        <w:rPr>
          <w:rFonts w:ascii="Times New Roman" w:hAnsi="Times New Roman" w:cs="Times New Roman"/>
          <w:b/>
        </w:rPr>
        <w:t>&gt;Mut-PFG (5 wpi)</w:t>
      </w:r>
    </w:p>
    <w:bookmarkEnd w:id="17"/>
    <w:bookmarkEnd w:id="18"/>
    <w:p w:rsidR="00CA5E1A" w:rsidRDefault="00A54711" w:rsidP="00231ECA">
      <w:pPr>
        <w:rPr>
          <w:rFonts w:ascii="Times New Roman" w:hAnsi="Times New Roman" w:cs="Times New Roman"/>
          <w:sz w:val="22"/>
          <w:szCs w:val="22"/>
        </w:rPr>
      </w:pPr>
      <w:r w:rsidRPr="007116A1">
        <w:rPr>
          <w:rFonts w:ascii="Times New Roman" w:hAnsi="Times New Roman" w:cs="Times New Roman"/>
          <w:sz w:val="22"/>
          <w:szCs w:val="22"/>
        </w:rPr>
        <w:t>…</w:t>
      </w:r>
      <w:bookmarkStart w:id="19" w:name="OLE_LINK233"/>
      <w:bookmarkStart w:id="20" w:name="OLE_LINK234"/>
      <w:r w:rsidR="00F95E3F" w:rsidRPr="007116A1">
        <w:rPr>
          <w:rFonts w:ascii="Times New Roman" w:hAnsi="Times New Roman" w:cs="Times New Roman"/>
          <w:sz w:val="22"/>
          <w:szCs w:val="22"/>
        </w:rPr>
        <w:t>GCGCTCGATTCGCAAATCCCAACCCCTCGAGGGAGGGACCCTTAAGAAAGACGCCACTGATGGTGTCTC</w:t>
      </w:r>
      <w:bookmarkEnd w:id="19"/>
      <w:bookmarkEnd w:id="20"/>
      <w:r w:rsidR="00EC5F92" w:rsidRPr="007116A1">
        <w:rPr>
          <w:rFonts w:ascii="Times New Roman" w:hAnsi="Times New Roman" w:cs="Times New Roman"/>
          <w:sz w:val="22"/>
          <w:szCs w:val="22"/>
        </w:rPr>
        <w:t>ATCTATTGGCAGTGGTTCTCTAACAGGTGGCACGCTTAAGAGGAAGGCAACTATTGAAGAGCGTTTACTGCAGACCTTAACAACTGAACAAAGGCTGTGGTACGAGAATTTGAAGAAAACTAACCCTCCAGCTGCCACCCAATGGCCGTTTGGATATCAGCCACCTCCCCAAGTAGATAGAAACATAGCTGAAAATCCATTCCAAGGGAGGAAATGA</w:t>
      </w:r>
    </w:p>
    <w:p w:rsidR="008A3E65" w:rsidRPr="007116A1" w:rsidRDefault="008A3E65" w:rsidP="00231ECA">
      <w:pPr>
        <w:rPr>
          <w:rFonts w:ascii="Times New Roman" w:hAnsi="Times New Roman" w:cs="Times New Roman"/>
          <w:sz w:val="22"/>
          <w:szCs w:val="22"/>
        </w:rPr>
      </w:pPr>
    </w:p>
    <w:p w:rsidR="00CA5E1A" w:rsidRPr="001E10B0" w:rsidRDefault="00CA5E1A" w:rsidP="00CA5E1A">
      <w:pPr>
        <w:rPr>
          <w:rFonts w:ascii="Times New Roman" w:hAnsi="Times New Roman" w:cs="Times New Roman"/>
          <w:b/>
        </w:rPr>
      </w:pPr>
      <w:r w:rsidRPr="001E10B0">
        <w:rPr>
          <w:rFonts w:ascii="Times New Roman" w:hAnsi="Times New Roman" w:cs="Times New Roman"/>
          <w:b/>
        </w:rPr>
        <w:t>&gt;Mut-GFP (5 wpi)</w:t>
      </w:r>
    </w:p>
    <w:p w:rsidR="00865F38" w:rsidRDefault="00A54711" w:rsidP="00865F38">
      <w:pPr>
        <w:rPr>
          <w:rFonts w:ascii="Times New Roman" w:hAnsi="Times New Roman" w:cs="Times New Roman"/>
          <w:sz w:val="22"/>
          <w:szCs w:val="22"/>
        </w:rPr>
      </w:pPr>
      <w:bookmarkStart w:id="21" w:name="OLE_LINK200"/>
      <w:bookmarkStart w:id="22" w:name="OLE_LINK201"/>
      <w:r w:rsidRPr="007116A1">
        <w:rPr>
          <w:rFonts w:ascii="Times New Roman" w:hAnsi="Times New Roman" w:cs="Times New Roman"/>
          <w:sz w:val="22"/>
          <w:szCs w:val="22"/>
        </w:rPr>
        <w:t>…</w:t>
      </w:r>
      <w:r w:rsidR="00CA5E1A" w:rsidRPr="007116A1">
        <w:rPr>
          <w:rFonts w:ascii="Times New Roman" w:hAnsi="Times New Roman" w:cs="Times New Roman"/>
          <w:sz w:val="22"/>
          <w:szCs w:val="22"/>
        </w:rPr>
        <w:t>AATTGGAGTTCGGAGCAAACTCAGATAGTACCCACGATGCTACAGTCGATGGTACAGACTGGCCCAGAATTCCTCCACCAAGGCACCCACCCGAACTTAGAGTTTCCGGCAATTCAAGAACTGTTACTGACTTTTCTCCGAAAGCCGATCTATTGGAGAATTGGGATGCCGAACACTTCGACCCTGGTTATTCCAAAGAAGATGTCGCTGCTGCTACTATTATAGCGCACGGCAGTATTCAAGATGGGCGAAGTATGCTGGAGAAGAGAGAGGAAAATGTCAAGAACAAAACCTCCTCCTGGAAGCCCCCGTTACCTAAAGCGGTGAGCCCAGCCATAGCCAAATTGCGCTCGATTCGCAAATCCCAACCCCTCGAGGGAGGGACCCTTAAGAAAGACGCCACTGATGGTGTCTCATCTATTGGCAGTGGTTCTCTAACAGGTGGCACGCTTAAGAGGAAGGCAACTATTGAAGAGCGTTTACTGCAGACCTTAACAACTGAACAAAGGCTGTGGTACGAGAATTTGAAGAAAACTAACCCTCCAGCTGCCACCCAATGGG</w:t>
      </w:r>
      <w:bookmarkEnd w:id="21"/>
      <w:bookmarkEnd w:id="22"/>
      <w:r w:rsidR="00CA5E1A" w:rsidRPr="007116A1">
        <w:rPr>
          <w:rFonts w:ascii="Times New Roman" w:hAnsi="Times New Roman" w:cs="Times New Roman"/>
          <w:sz w:val="22"/>
          <w:szCs w:val="22"/>
        </w:rPr>
        <w:t>GGTTTCCATATCAGCCACCTCCCCAAGTAGATAGAAACATAGCTGAAAATCCATTCCAAGGGAGGAAATGA</w:t>
      </w:r>
    </w:p>
    <w:p w:rsidR="008A3E65" w:rsidRPr="007116A1" w:rsidRDefault="008A3E65" w:rsidP="00865F38">
      <w:pPr>
        <w:rPr>
          <w:rFonts w:ascii="Times New Roman" w:hAnsi="Times New Roman" w:cs="Times New Roman"/>
          <w:sz w:val="22"/>
          <w:szCs w:val="22"/>
        </w:rPr>
      </w:pPr>
    </w:p>
    <w:p w:rsidR="00865F38" w:rsidRPr="00AA605B" w:rsidRDefault="00865F38" w:rsidP="00CA5E1A">
      <w:pPr>
        <w:rPr>
          <w:rFonts w:ascii="Times New Roman" w:hAnsi="Times New Roman" w:cs="Times New Roman"/>
          <w:b/>
        </w:rPr>
      </w:pPr>
      <w:bookmarkStart w:id="23" w:name="OLE_LINK206"/>
      <w:bookmarkStart w:id="24" w:name="OLE_LINK207"/>
      <w:r w:rsidRPr="001E10B0">
        <w:rPr>
          <w:rFonts w:ascii="Times New Roman" w:hAnsi="Times New Roman" w:cs="Times New Roman"/>
          <w:b/>
        </w:rPr>
        <w:t>&gt;Mut-LAE (5 wpi)</w:t>
      </w:r>
      <w:bookmarkEnd w:id="23"/>
      <w:bookmarkEnd w:id="24"/>
    </w:p>
    <w:p w:rsidR="008E0F86" w:rsidRDefault="00A54711" w:rsidP="00865F38">
      <w:pPr>
        <w:rPr>
          <w:rFonts w:ascii="Times New Roman" w:hAnsi="Times New Roman" w:cs="Times New Roman"/>
          <w:sz w:val="22"/>
          <w:szCs w:val="22"/>
        </w:rPr>
      </w:pPr>
      <w:bookmarkStart w:id="25" w:name="OLE_LINK208"/>
      <w:bookmarkStart w:id="26" w:name="OLE_LINK209"/>
      <w:bookmarkStart w:id="27" w:name="OLE_LINK202"/>
      <w:bookmarkStart w:id="28" w:name="OLE_LINK203"/>
      <w:r w:rsidRPr="007116A1">
        <w:rPr>
          <w:rFonts w:ascii="Times New Roman" w:hAnsi="Times New Roman" w:cs="Times New Roman"/>
          <w:sz w:val="22"/>
          <w:szCs w:val="22"/>
        </w:rPr>
        <w:t>…</w:t>
      </w:r>
      <w:r w:rsidR="00865F38" w:rsidRPr="007116A1">
        <w:rPr>
          <w:rFonts w:ascii="Times New Roman" w:hAnsi="Times New Roman" w:cs="Times New Roman"/>
          <w:sz w:val="22"/>
          <w:szCs w:val="22"/>
        </w:rPr>
        <w:t>ATCAAACTCCGTCTGACGACGTATCCGATGCTGGTTCGGTAAACAGCGGCGGCTCAACTGAGTCGCTGCAATTGGAGTTCGGAGCAAACTCAGATAGTACCCACGATGCTACAGTCGATGGTACAGACTGGCCCAGAATTCCTCCACCAAGGCACCCACCCGAACTTAGAGTTTCCGGCAATTCAAGAACTGTTACTGACTTTTCTCCGAAAGCCGATCTATTGGAGAATTGGGATGCCGAACACTTCGACCCTGGTTATTCCAAAGAAGATGTCGCTGCTGCTACTATTATAGCGCACGGCAGTATTCAAGATGGGCGAAGTATGCTGGAGAAGAGAGAGGAAAATGTCAAGAACAAAACCTCCTCCTGGAAGCCCCCGTTACCTAAAGCGGTGAGCCCAGCCATAGCCAAATTGCGCTCGATTCGCAAATCCCAACCCCTCGAGGGAGGGACCCTTAAGAAAGACGCCACTGATGGTGTCTCATCTATTGGCAGTGGTTCTCTAACAGGTGGCACGCTTAAGAGGAAGGCAACTATTGAAGAGCGTTTACTGCAGACCTTAACAACTGAACAAAGGCTGTGGTACGAGAATTTGAAGAAAACTAACCCTCCAG</w:t>
      </w:r>
      <w:r w:rsidR="00865F38" w:rsidRPr="007116A1">
        <w:rPr>
          <w:rFonts w:ascii="Times New Roman" w:hAnsi="Times New Roman" w:cs="Times New Roman"/>
          <w:sz w:val="22"/>
          <w:szCs w:val="22"/>
        </w:rPr>
        <w:lastRenderedPageBreak/>
        <w:t>CTGCCACCCA</w:t>
      </w:r>
      <w:bookmarkEnd w:id="25"/>
      <w:bookmarkEnd w:id="26"/>
      <w:r w:rsidR="00865F38" w:rsidRPr="007116A1">
        <w:rPr>
          <w:rFonts w:ascii="Times New Roman" w:hAnsi="Times New Roman" w:cs="Times New Roman"/>
          <w:sz w:val="22"/>
          <w:szCs w:val="22"/>
        </w:rPr>
        <w:t>ATGGCTGG</w:t>
      </w:r>
      <w:bookmarkEnd w:id="27"/>
      <w:bookmarkEnd w:id="28"/>
      <w:r w:rsidR="00865F38" w:rsidRPr="007116A1">
        <w:rPr>
          <w:rFonts w:ascii="Times New Roman" w:hAnsi="Times New Roman" w:cs="Times New Roman"/>
          <w:sz w:val="22"/>
          <w:szCs w:val="22"/>
        </w:rPr>
        <w:t>CTGAATATCAGCCACCTCCCCAAGTAGATAGAAACATAGCTGAAAATCCATTCCAAGGGAGGAAATGA</w:t>
      </w:r>
    </w:p>
    <w:p w:rsidR="008A3E65" w:rsidRPr="007116A1" w:rsidRDefault="008A3E65" w:rsidP="00865F38">
      <w:pPr>
        <w:rPr>
          <w:rFonts w:ascii="Times New Roman" w:hAnsi="Times New Roman" w:cs="Times New Roman"/>
          <w:sz w:val="22"/>
          <w:szCs w:val="22"/>
        </w:rPr>
      </w:pPr>
    </w:p>
    <w:p w:rsidR="008E0F86" w:rsidRPr="001E10B0" w:rsidRDefault="008E0F86" w:rsidP="00865F38">
      <w:pPr>
        <w:rPr>
          <w:rFonts w:ascii="Times New Roman" w:hAnsi="Times New Roman" w:cs="Times New Roman"/>
        </w:rPr>
      </w:pPr>
      <w:bookmarkStart w:id="29" w:name="OLE_LINK210"/>
      <w:bookmarkStart w:id="30" w:name="OLE_LINK211"/>
      <w:r w:rsidRPr="001E10B0">
        <w:rPr>
          <w:rFonts w:ascii="Times New Roman" w:hAnsi="Times New Roman" w:cs="Times New Roman"/>
          <w:b/>
        </w:rPr>
        <w:t>&gt;Mut-LEE (5 wpi)</w:t>
      </w:r>
      <w:bookmarkEnd w:id="29"/>
      <w:bookmarkEnd w:id="30"/>
    </w:p>
    <w:p w:rsidR="00CA5E1A" w:rsidRDefault="00A54711" w:rsidP="00CA5E1A">
      <w:pPr>
        <w:rPr>
          <w:rFonts w:ascii="Times New Roman" w:hAnsi="Times New Roman" w:cs="Times New Roman"/>
          <w:sz w:val="22"/>
          <w:szCs w:val="22"/>
        </w:rPr>
      </w:pPr>
      <w:r w:rsidRPr="007116A1">
        <w:rPr>
          <w:rFonts w:ascii="Times New Roman" w:hAnsi="Times New Roman" w:cs="Times New Roman"/>
          <w:sz w:val="22"/>
          <w:szCs w:val="22"/>
        </w:rPr>
        <w:t>…</w:t>
      </w:r>
      <w:r w:rsidR="007E48D7" w:rsidRPr="007116A1">
        <w:rPr>
          <w:rFonts w:ascii="Times New Roman" w:hAnsi="Times New Roman" w:cs="Times New Roman"/>
          <w:sz w:val="22"/>
          <w:szCs w:val="22"/>
        </w:rPr>
        <w:t>ATCAAACTCCGTCTGACGACGTATCCGATGCTGGTTCGGTAAACAGCGGCGGCTCAACTGAGTCGCTGCAATTGGAGTTCGGAGCAAACTCAGATAGTACCCACGATGCTACAGTCGATGGTACAGACTGGCCCAGAATTCCTCCACCAAGGCACCCACCCGAACTTAGAGTTTCCGGCAATTCAAGAACTGTTACTGACTTTTCTCCGAAAGCCGATCTATTGGAGAATTGGGATGCCGAACACTTCGACCCTGGTTATTCCAAAGAAGATGTCGCTGCTGCTACTATTATAGCGCACGGCAGTATTCAAGATGGGCGAAGTATGCTGGAGAAGAGAGAGGAAAATGTCAAGAACAAAACCTCCTCCTGGAAGCCCCCGTTACCTAAAGCGGTGAGCCCAGCCATAGCCAAATTGCGCTCGATTCGCAAATCCCAACCCCTCGAGGGAGGGACCCTTAAGAAAGACGCCACTGATGGTGTCTCATCTATTGGCAGTGGTTCTCTAACAGGTGGCACGCTTAAGAGGAAGGCAACTATTGAAGAGCGTTTACTGCAGACCTTAACAACTGAACAAAGGCTGTGGTACGAGAATTTGAAGAAAACTAACCCTCCAGCTGCCACCCAATGGCTGGAGGAATATCAGCCACCTCCCCAAGTAGATAGAAACATAGCTGAAAATCCATTCCAAGGGAGGAAATGA</w:t>
      </w:r>
    </w:p>
    <w:p w:rsidR="008A3E65" w:rsidRPr="007116A1" w:rsidRDefault="008A3E65" w:rsidP="00CA5E1A">
      <w:pPr>
        <w:rPr>
          <w:rFonts w:ascii="Times New Roman" w:hAnsi="Times New Roman" w:cs="Times New Roman"/>
          <w:sz w:val="22"/>
          <w:szCs w:val="22"/>
        </w:rPr>
      </w:pPr>
    </w:p>
    <w:p w:rsidR="00CA5E1A" w:rsidRPr="001E10B0" w:rsidRDefault="006C1835" w:rsidP="00231ECA">
      <w:pPr>
        <w:rPr>
          <w:rFonts w:ascii="Times New Roman" w:hAnsi="Times New Roman" w:cs="Times New Roman"/>
        </w:rPr>
      </w:pPr>
      <w:r w:rsidRPr="001E10B0">
        <w:rPr>
          <w:rFonts w:ascii="Times New Roman" w:hAnsi="Times New Roman" w:cs="Times New Roman"/>
          <w:b/>
        </w:rPr>
        <w:t>&gt;Mut-AAA (5 wpi)</w:t>
      </w:r>
    </w:p>
    <w:p w:rsidR="00231ECA" w:rsidRPr="007116A1" w:rsidRDefault="00A54711">
      <w:pPr>
        <w:rPr>
          <w:rFonts w:ascii="Times New Roman" w:hAnsi="Times New Roman" w:cs="Times New Roman"/>
          <w:sz w:val="22"/>
          <w:szCs w:val="22"/>
        </w:rPr>
      </w:pPr>
      <w:bookmarkStart w:id="31" w:name="OLE_LINK212"/>
      <w:bookmarkStart w:id="32" w:name="OLE_LINK213"/>
      <w:r w:rsidRPr="007116A1">
        <w:rPr>
          <w:rFonts w:ascii="Times New Roman" w:hAnsi="Times New Roman" w:cs="Times New Roman"/>
          <w:sz w:val="22"/>
          <w:szCs w:val="22"/>
        </w:rPr>
        <w:t>…ATCAAACTCCGTCTGACGACGTATCCGATGCTGGTTCGGTAAACAGCGGCGGCTCAACTGAGTCGCTGCAATTGGAGTTCGGAGCAAACTCAGATAGTACCCACGATGCTACAGTCGATGGTACAGACTGGCCCAGAATTCCTCCACCAAGGCACCCACCCGAACTTAGAGTTTCCGGCAATTCAAGAACTGTTACTGACTTTTCTCCGAAAGCCGATCTATTGGAGAATTGGGATGCCGAACACTTCGACCCTGGTTATTCCAAAGAAGATGTCGCTGCTGCTACTATTATAGCGCACGGCAGTATTCAAGATGGGCGAAGTATGCTGGAGAAGAGAGAGGAAAATGTCAAGAACAAAACCTCCTCCTGGAAGCCCCCGTTACCTAAAGCGGTGAGCCCAGCCATAGCCAAATTGCGCTCGATTCGCAAATCCCAACCCCTCGAGGGAGGGACCCTTAAGAAAGACGCCACTGATGGTGTCTCATCTATTGGCAGTGGTTCTCTAACAGGTGGCACGCTTAAGAGGAAGGCAACTATTGAAGAGCGTTTACTGCAGACCTTAACAACTGAACAAAGGCTGTGGTACGAGAATTTGAAGAAAACTAACCCTCCAGCTGCCAC</w:t>
      </w:r>
      <w:bookmarkEnd w:id="31"/>
      <w:bookmarkEnd w:id="32"/>
      <w:r w:rsidR="00101AA4" w:rsidRPr="007116A1">
        <w:rPr>
          <w:rFonts w:ascii="Times New Roman" w:hAnsi="Times New Roman" w:cs="Times New Roman"/>
          <w:sz w:val="22"/>
          <w:szCs w:val="22"/>
        </w:rPr>
        <w:t>CCAATGGGCGGCTGCATATCAGCCACCTCCCCAAGTAG</w:t>
      </w:r>
      <w:r w:rsidRPr="007116A1">
        <w:rPr>
          <w:rFonts w:ascii="Times New Roman" w:hAnsi="Times New Roman" w:cs="Times New Roman"/>
          <w:sz w:val="22"/>
          <w:szCs w:val="22"/>
        </w:rPr>
        <w:t>ATAGAAACATAGCTGAAAATCCATTCCAAGGGAGGAAATGA</w:t>
      </w:r>
    </w:p>
    <w:p w:rsidR="00002643" w:rsidRPr="001E10B0" w:rsidRDefault="00002643">
      <w:pPr>
        <w:rPr>
          <w:rFonts w:ascii="Times New Roman" w:hAnsi="Times New Roman" w:cs="Times New Roman"/>
        </w:rPr>
      </w:pPr>
    </w:p>
    <w:p w:rsidR="00002643" w:rsidRPr="001E10B0" w:rsidRDefault="00002643">
      <w:pPr>
        <w:rPr>
          <w:rFonts w:ascii="Times New Roman" w:hAnsi="Times New Roman" w:cs="Times New Roman"/>
        </w:rPr>
      </w:pPr>
      <w:bookmarkStart w:id="33" w:name="OLE_LINK214"/>
      <w:bookmarkStart w:id="34" w:name="OLE_LINK215"/>
      <w:r w:rsidRPr="001E10B0">
        <w:rPr>
          <w:rFonts w:ascii="Times New Roman" w:hAnsi="Times New Roman" w:cs="Times New Roman"/>
          <w:b/>
        </w:rPr>
        <w:t>&gt;Mut-PGE (5 wpi)</w:t>
      </w:r>
      <w:bookmarkEnd w:id="33"/>
      <w:bookmarkEnd w:id="34"/>
    </w:p>
    <w:p w:rsidR="00231ECA" w:rsidRDefault="00100EE5">
      <w:pPr>
        <w:rPr>
          <w:rFonts w:ascii="Times New Roman" w:hAnsi="Times New Roman" w:cs="Times New Roman"/>
          <w:sz w:val="22"/>
          <w:szCs w:val="22"/>
        </w:rPr>
      </w:pPr>
      <w:r w:rsidRPr="007116A1">
        <w:rPr>
          <w:rFonts w:ascii="Times New Roman" w:hAnsi="Times New Roman" w:cs="Times New Roman"/>
          <w:sz w:val="22"/>
          <w:szCs w:val="22"/>
        </w:rPr>
        <w:t>…ATCAAACTCCGTCTGACGACGTATCCGATGCTGGTTCGGTAAACAGCGGCGGCTCAACTGAGTCGCTGCAATTGGAGTTCGGAGCAAACTCAGATAGTACCCACGATGCTACAGTCGATGGTACAGACTGGCCCAGAATTCCTCCACCAAGGCACCCACCCGAACTTAGAGTTTCCGGCAATTCAAGAACTGTTACTGACTTTTCTCCGAAAGCCGATCTATTGGAGAATTGGGATGCCGAACACTTCGACCCTGGTTATTCCAAAGAAGATGTCGCTGCTGCTACTATTATAGCGCACGGCAGTATTCAAGATGGGCGAAGTATGCTGGAGAAGAGAGAGGAAAATGTCAAGAACAAAACCTCCTCCTGGAAGCCCCCGTTACCTAAAGCGGTGAGCCCAGCCATAGCCAAATTGCGCTCGATTCGCAAATCCCAACCCCTCGAGGGAGGGACCCTTAAGAAAGACGCCACTGATGGTGTCTCATCTATTGGCAGTGGTTCTCTAACAGGTGGCACGCTTAAGAGGAAGGCAACTATTGAAGAGCGTTTACTGCAGACCTTAACAACTGAACAAAGGCTGTGGTACGAGAATTTGAAGAAAACTAACCCTCCAGCTGCCAC</w:t>
      </w:r>
      <w:r w:rsidR="00002643" w:rsidRPr="007116A1">
        <w:rPr>
          <w:rFonts w:ascii="Times New Roman" w:hAnsi="Times New Roman" w:cs="Times New Roman"/>
          <w:sz w:val="22"/>
          <w:szCs w:val="22"/>
        </w:rPr>
        <w:t>CCAATGGCCGGGTGAATATCAGCCACCTCCCCAAGT</w:t>
      </w:r>
      <w:r w:rsidRPr="007116A1">
        <w:rPr>
          <w:rFonts w:ascii="Times New Roman" w:hAnsi="Times New Roman" w:cs="Times New Roman"/>
          <w:sz w:val="22"/>
          <w:szCs w:val="22"/>
        </w:rPr>
        <w:t>AGATAGAAACATAGCTGAAAATCCATTCCAAGGGAGGAAATGA</w:t>
      </w:r>
    </w:p>
    <w:p w:rsidR="008A3E65" w:rsidRPr="007116A1" w:rsidRDefault="008A3E65">
      <w:pPr>
        <w:rPr>
          <w:rFonts w:ascii="Times New Roman" w:hAnsi="Times New Roman" w:cs="Times New Roman"/>
          <w:sz w:val="22"/>
          <w:szCs w:val="22"/>
        </w:rPr>
      </w:pPr>
    </w:p>
    <w:p w:rsidR="00CE2364" w:rsidRPr="001E10B0" w:rsidRDefault="00CE2364">
      <w:pPr>
        <w:rPr>
          <w:rFonts w:ascii="Times New Roman" w:hAnsi="Times New Roman" w:cs="Times New Roman"/>
        </w:rPr>
      </w:pPr>
      <w:r w:rsidRPr="001E10B0">
        <w:rPr>
          <w:rFonts w:ascii="Times New Roman" w:hAnsi="Times New Roman" w:cs="Times New Roman"/>
          <w:b/>
        </w:rPr>
        <w:t>&gt;Mut-LPG (5 wpi)</w:t>
      </w:r>
    </w:p>
    <w:p w:rsidR="00823DA7" w:rsidRDefault="00CE2364" w:rsidP="00CE2364">
      <w:pPr>
        <w:rPr>
          <w:rFonts w:ascii="Times New Roman" w:hAnsi="Times New Roman" w:cs="Times New Roman"/>
          <w:sz w:val="22"/>
          <w:szCs w:val="22"/>
        </w:rPr>
      </w:pPr>
      <w:bookmarkStart w:id="35" w:name="OLE_LINK216"/>
      <w:bookmarkStart w:id="36" w:name="OLE_LINK217"/>
      <w:r w:rsidRPr="007116A1">
        <w:rPr>
          <w:rFonts w:ascii="Times New Roman" w:hAnsi="Times New Roman" w:cs="Times New Roman"/>
          <w:sz w:val="22"/>
          <w:szCs w:val="22"/>
        </w:rPr>
        <w:t>…ATCAAACTCCGTCTGACGACGTATCCGATGCTGGTTCGGTAAACAGCGGCGGCTCAACTGAGTCGCTGCAATTGGAGTTCGGAGCAAACTCAGATAGTACCCACGATGCTACAGTCGATGGTACAGACTGGCCCAGAATTCCTCCACCAAGGCACCCACCCGAACTTAGAGTTTCCGGCAATTCAAGAACTGTTACTGACTTTTCTCCGAAAGCCGATCTATTGGAGAATTGGGATGCCGAACACT</w:t>
      </w:r>
      <w:r w:rsidRPr="007116A1">
        <w:rPr>
          <w:rFonts w:ascii="Times New Roman" w:hAnsi="Times New Roman" w:cs="Times New Roman"/>
          <w:sz w:val="22"/>
          <w:szCs w:val="22"/>
        </w:rPr>
        <w:lastRenderedPageBreak/>
        <w:t>TCGACCCTGGTTATTCCAAAGAAGATGTCGCTGCTGCTACTATTATAGCGCACGGCAGTATTCAAGATGGGCGAAGTATGCTGGAGAAGAGAGAGGAAAATGTCAAGAACAAAACCTCCTCCTGGAAGCCCCCGTTACCTAAAGCGGTGAGCCCAGCCATAGCCAAATTGCGCTCGATTCGCAAATCCCAACCCCTCGAGGGAGGGACCCTTAAGAAAGACGCCACTGATGGTGTCTCATCTATTGGCAGTGGTTCTCTAACAGGTGGCACGCTTAAGAGGAAGGCAACTATTGAAGAGCGTTTACTGCAGACCTTAACAACTGAACAAAGGCTGTGGTACGAGAATTTGAAGAAAACTAACCCTCCAGCTGCCACCCA</w:t>
      </w:r>
      <w:bookmarkEnd w:id="35"/>
      <w:bookmarkEnd w:id="36"/>
      <w:r w:rsidRPr="007116A1">
        <w:rPr>
          <w:rFonts w:ascii="Times New Roman" w:hAnsi="Times New Roman" w:cs="Times New Roman"/>
          <w:sz w:val="22"/>
          <w:szCs w:val="22"/>
        </w:rPr>
        <w:t>ATGGCTGGGTGGATATCAGCCACCTCCCCAAGTAGATAGAAACATAGCTGAAAATCCATTCCAAGGGAGGAAATGA</w:t>
      </w:r>
    </w:p>
    <w:p w:rsidR="008A3E65" w:rsidRPr="007116A1" w:rsidRDefault="008A3E65" w:rsidP="00CE2364">
      <w:pPr>
        <w:rPr>
          <w:rFonts w:ascii="Times New Roman" w:hAnsi="Times New Roman" w:cs="Times New Roman"/>
          <w:sz w:val="22"/>
          <w:szCs w:val="22"/>
        </w:rPr>
      </w:pPr>
    </w:p>
    <w:p w:rsidR="00823DA7" w:rsidRPr="001E10B0" w:rsidRDefault="00823DA7" w:rsidP="00CE2364">
      <w:pPr>
        <w:rPr>
          <w:rFonts w:ascii="Times New Roman" w:hAnsi="Times New Roman" w:cs="Times New Roman"/>
        </w:rPr>
      </w:pPr>
      <w:r w:rsidRPr="001E10B0">
        <w:rPr>
          <w:rFonts w:ascii="Times New Roman" w:hAnsi="Times New Roman" w:cs="Times New Roman"/>
          <w:b/>
        </w:rPr>
        <w:t>&gt;Mut-PGG (5 wpi)</w:t>
      </w:r>
    </w:p>
    <w:p w:rsidR="00B0362F" w:rsidRDefault="00823DA7">
      <w:pPr>
        <w:rPr>
          <w:rFonts w:ascii="Times New Roman" w:hAnsi="Times New Roman" w:cs="Times New Roman"/>
          <w:sz w:val="22"/>
          <w:szCs w:val="22"/>
        </w:rPr>
      </w:pPr>
      <w:r w:rsidRPr="007116A1">
        <w:rPr>
          <w:rFonts w:ascii="Times New Roman" w:hAnsi="Times New Roman" w:cs="Times New Roman"/>
          <w:sz w:val="22"/>
          <w:szCs w:val="22"/>
        </w:rPr>
        <w:t>…ATCAAACTCCGTCTGACGACGTATCCGATGCTGGTTCGGTAAACAGCGGCGGCTCAACTGAGTCGCTGCAATTGGAGTTCGGAGCAAACTCAGATAGTACCCACGATGCTACAGTCGATGGTACAGACTGGCCCAGAATTCCTCCACCAAGGCACCCACCCGAACTTAGAGTTTCCGGCAATTCAAGAACTGTTACTGACTTTTCTCCGAAAGCCGATCTATTGGAGAATTGGGATGCCGAACACTTCGACCCTGGTTATTCCAAAGAAGATGTCGCTGCTGCTACTATTATAGCGCACGGCAGTATTCAAGATGGGCGAAGTATGCTGGAGAAGAGAGAGGAAAATGTCAAGAACAAAACCTCCTCCTGGAAGCCCCCGTTACCTAAAGCGGTGAGCCCAGCCATAGCCAAATTGCGCTCGATTCGCAAATCCCAACCCCTCGAGGGAGGGACCCTTAAGAAAGACGCCACTGATGGTGTCTCATCTATTGGCAGTGGTTCTCTAACAGGTGGCACGCTTAAGAGGAAGGCAACTATTGAAGAGCGTTTACTGCAGACCTTAACAACTGAACAAAGGCTGTGGTACGAGAATTTGAAGAAAACTAACCCTCCAGCTGCCACCCAATGGCCGGGTGGATATCAGCCACCTCCCCAAGTAGATAGAAACATAGCTGAAAATCCATTCCAAGGGAGGAAATGA</w:t>
      </w:r>
    </w:p>
    <w:p w:rsidR="0078606A" w:rsidRDefault="0078606A">
      <w:pPr>
        <w:rPr>
          <w:rFonts w:ascii="Times New Roman" w:hAnsi="Times New Roman" w:cs="Times New Roman"/>
          <w:sz w:val="22"/>
          <w:szCs w:val="22"/>
        </w:rPr>
      </w:pPr>
    </w:p>
    <w:p w:rsidR="0078606A" w:rsidRPr="00A14F7A" w:rsidRDefault="0078606A">
      <w:pPr>
        <w:rPr>
          <w:rFonts w:ascii="Times New Roman" w:hAnsi="Times New Roman" w:cs="Times New Roman"/>
          <w:b/>
          <w:sz w:val="22"/>
          <w:szCs w:val="22"/>
        </w:rPr>
      </w:pPr>
      <w:r w:rsidRPr="00A14F7A">
        <w:rPr>
          <w:rFonts w:ascii="Times New Roman" w:hAnsi="Times New Roman" w:cs="Times New Roman"/>
          <w:b/>
          <w:sz w:val="22"/>
          <w:szCs w:val="22"/>
        </w:rPr>
        <w:t xml:space="preserve">&gt;NoORF7 </w:t>
      </w:r>
      <w:r w:rsidR="00A14F7A" w:rsidRPr="00A14F7A">
        <w:rPr>
          <w:rFonts w:ascii="Times New Roman" w:hAnsi="Times New Roman" w:cs="Times New Roman"/>
          <w:b/>
          <w:sz w:val="22"/>
          <w:szCs w:val="22"/>
        </w:rPr>
        <w:t>RTD</w:t>
      </w:r>
      <w:r w:rsidRPr="00A14F7A">
        <w:rPr>
          <w:rFonts w:ascii="Times New Roman" w:hAnsi="Times New Roman" w:cs="Times New Roman"/>
          <w:b/>
          <w:sz w:val="22"/>
          <w:szCs w:val="22"/>
        </w:rPr>
        <w:t xml:space="preserve"> (5 wpi, colony 1)</w:t>
      </w:r>
    </w:p>
    <w:p w:rsidR="00A14F7A" w:rsidRPr="007116A1" w:rsidRDefault="00A14F7A" w:rsidP="00A14F7A">
      <w:pPr>
        <w:rPr>
          <w:rFonts w:ascii="Times New Roman" w:hAnsi="Times New Roman" w:cs="Times New Roman"/>
          <w:sz w:val="22"/>
          <w:szCs w:val="22"/>
        </w:rPr>
      </w:pPr>
      <w:bookmarkStart w:id="37" w:name="OLE_LINK221"/>
      <w:bookmarkStart w:id="38" w:name="OLE_LINK222"/>
      <w:r w:rsidRPr="007116A1">
        <w:rPr>
          <w:rFonts w:ascii="Times New Roman" w:hAnsi="Times New Roman" w:cs="Times New Roman"/>
          <w:sz w:val="22"/>
          <w:szCs w:val="22"/>
        </w:rPr>
        <w:t>GTAGACTCCGGATCAGAGCCTGGTCCAAGCCCACAACCAACACCCACTCCAACTCCCCAGAAGCACGAGAGATTTATTGCTTACGTTGGCATACCTATGCTAACCATTCAGGCCAGGGAGAACGACGACCAAATCATATTGGGTTCCTTAGGGAGCCAAAGGATGAAATATATAGAGGACGAGAACCAGAACTATACAAATATTAGTTCTGAGTATTACTCTCAATCGAGTATGCAAGCCGTCCCTATGTATTATTTCAATGTCCCGAAAGGGCAATGGTCAGTCGATATCAGCTGCGAAGGGTATCAACCCACTAGCAGCACCTCGGATCCACACCGGGGTAGGAGTGACGGGATGATCGCGTATTCAAACGCGGATTCCGATTACTGGAATGTTGGTGAAGCGGATGGTGTCAAAATTTCGAAGCTACGCAACGATAACACCTACCGCCAAGGTCACCCAGAACTTGAAATTAACTCGTGTCATTTTCGCGAGGGCCAACT</w:t>
      </w:r>
      <w:r w:rsidR="00E673AB">
        <w:rPr>
          <w:rFonts w:ascii="Times New Roman" w:hAnsi="Times New Roman" w:cs="Times New Roman"/>
          <w:sz w:val="22"/>
          <w:szCs w:val="22"/>
        </w:rPr>
        <w:t>T</w:t>
      </w:r>
      <w:bookmarkStart w:id="39" w:name="_GoBack"/>
      <w:bookmarkEnd w:id="39"/>
      <w:r w:rsidRPr="007116A1">
        <w:rPr>
          <w:rFonts w:ascii="Times New Roman" w:hAnsi="Times New Roman" w:cs="Times New Roman"/>
          <w:sz w:val="22"/>
          <w:szCs w:val="22"/>
        </w:rPr>
        <w:t>CTTGAACGGGACGCTACAATTAGCTTCCACGTTGAAGCGCCTACTGATGGGCGATTCTTTCTCGTTGGTCCCGCTATCCAGAAAACCGCAAAGTATAACTATACTATCTCATACGGTGACTGGACGGACCGAGACATGGAGCTGGGGCTGATCACTGTGGTGCTTGATGAACATTTAGAAGGCACTGGTTCGGCTAACAGAGTGCGGCGGCCCCCACGGGAGGGCCACATCTATATGGCCTCGCCGCGCGAACCGGAAGGAAAACCGGTTGGAAATAAACCAAGGGACGAAACCCCGATACAAACGCAGGAAAGACAACCTGATCAAACTCCGTCTGACGACGTATCCGATGCTGGTTCGGTAAACAGCGGCGGCTCAACTGAGTCGCTGCAATTGGAGTTCGGAGCAAACTCAGATAGTACCCACGATGCTACAGTCGATGGTACAGACTGGCCCAGAATTCCTCCACCAAGGCACCCACCCGAACTTAGAGTTTCCGGCAATTCAAGAACTGTTACTGACTTTTCTCCGAAAGCCGATCTATTGGAGAATTGGGATGCCGAACACTTCGACCCTGGTTATTCCAAAGAAGATGTCGCTGCTGCTACTATTATAGCGCACGGCAGTATTCAAGATGGGCGAAGT</w:t>
      </w:r>
      <w:r w:rsidR="00CD4445">
        <w:rPr>
          <w:rFonts w:ascii="Times New Roman" w:hAnsi="Times New Roman" w:cs="Times New Roman"/>
          <w:sz w:val="22"/>
          <w:szCs w:val="22"/>
        </w:rPr>
        <w:t>TTA</w:t>
      </w:r>
      <w:r w:rsidR="00CD4445" w:rsidRPr="007116A1">
        <w:rPr>
          <w:rFonts w:ascii="Times New Roman" w:hAnsi="Times New Roman" w:cs="Times New Roman"/>
          <w:sz w:val="22"/>
          <w:szCs w:val="22"/>
        </w:rPr>
        <w:t>CTGGAGAAGAGAGAGGAAAATGTCAAGAACAAAACCTCCTCCTGGAAGCCCCCGTTACCTAAAGCGGTGAGCCCAGCCATAGCCAAATTGCGCTCGATTCGCAAATCCCAACCCCTCGAGGGAGGGACCCTTAAGAAAGACGCCACTGATGGTGTCTCATCTATTGGCAGTGGTTCTCTAACAGGTGGCACGCTTAAGAGGAAGGCAACTATTGAAGAGCGTTTACTGCAGACCTTAACAACTGAACAAAGGCTGTGGTACGAGAATTTGAAGAAAACTAACCCTCCAGCTGCCACCCAATGGCTGTTTGAATATCAGCCACCTCCCCAAGTAGATAGAAACATAGCTGAAAATCCATTCCAAGGGAGGAAATGA</w:t>
      </w:r>
    </w:p>
    <w:p w:rsidR="00CD4445" w:rsidRDefault="00CD4445" w:rsidP="00CD4445">
      <w:pPr>
        <w:rPr>
          <w:rFonts w:ascii="Times New Roman" w:hAnsi="Times New Roman" w:cs="Times New Roman"/>
          <w:b/>
          <w:sz w:val="22"/>
          <w:szCs w:val="22"/>
        </w:rPr>
      </w:pPr>
    </w:p>
    <w:p w:rsidR="008A3E65" w:rsidRDefault="008A3E65" w:rsidP="00CD4445">
      <w:pPr>
        <w:rPr>
          <w:rFonts w:ascii="Times New Roman" w:hAnsi="Times New Roman" w:cs="Times New Roman"/>
          <w:b/>
          <w:sz w:val="22"/>
          <w:szCs w:val="22"/>
        </w:rPr>
      </w:pPr>
    </w:p>
    <w:p w:rsidR="00CD4445" w:rsidRPr="00CD4445" w:rsidRDefault="00CD4445" w:rsidP="00CD4445">
      <w:pPr>
        <w:rPr>
          <w:rFonts w:ascii="Times New Roman" w:hAnsi="Times New Roman" w:cs="Times New Roman"/>
          <w:b/>
          <w:sz w:val="22"/>
          <w:szCs w:val="22"/>
        </w:rPr>
      </w:pPr>
      <w:bookmarkStart w:id="40" w:name="OLE_LINK6"/>
      <w:bookmarkStart w:id="41" w:name="OLE_LINK7"/>
      <w:r w:rsidRPr="00CD4445">
        <w:rPr>
          <w:rFonts w:ascii="Times New Roman" w:hAnsi="Times New Roman" w:cs="Times New Roman"/>
          <w:b/>
          <w:sz w:val="22"/>
          <w:szCs w:val="22"/>
        </w:rPr>
        <w:lastRenderedPageBreak/>
        <w:t xml:space="preserve">&gt;NoORF7 RTD (5 wpi, colony </w:t>
      </w:r>
      <w:r>
        <w:rPr>
          <w:rFonts w:ascii="Times New Roman" w:hAnsi="Times New Roman" w:cs="Times New Roman"/>
          <w:b/>
          <w:sz w:val="22"/>
          <w:szCs w:val="22"/>
        </w:rPr>
        <w:t>2</w:t>
      </w:r>
      <w:r w:rsidRPr="00CD4445">
        <w:rPr>
          <w:rFonts w:ascii="Times New Roman" w:hAnsi="Times New Roman" w:cs="Times New Roman"/>
          <w:b/>
          <w:sz w:val="22"/>
          <w:szCs w:val="22"/>
        </w:rPr>
        <w:t>)</w:t>
      </w:r>
    </w:p>
    <w:p w:rsidR="00CD4445" w:rsidRPr="00CD4445" w:rsidRDefault="00CD4445" w:rsidP="00CD4445">
      <w:pPr>
        <w:rPr>
          <w:rFonts w:ascii="Times New Roman" w:hAnsi="Times New Roman" w:cs="Times New Roman"/>
          <w:sz w:val="22"/>
          <w:szCs w:val="22"/>
        </w:rPr>
      </w:pPr>
      <w:r w:rsidRPr="00CD4445">
        <w:rPr>
          <w:rFonts w:ascii="Times New Roman" w:hAnsi="Times New Roman" w:cs="Times New Roman"/>
          <w:sz w:val="22"/>
          <w:szCs w:val="22"/>
        </w:rPr>
        <w:t>GTAGACTCCGGATCAGAGCCTGGTCCAAGCCCACAACCAACACCCACTCCAACTCCCCAGAAGCACGAGAGATTTATTGCTTA</w:t>
      </w:r>
      <w:r w:rsidR="00A3627D">
        <w:rPr>
          <w:rFonts w:ascii="Times New Roman" w:hAnsi="Times New Roman" w:cs="Times New Roman"/>
          <w:sz w:val="22"/>
          <w:szCs w:val="22"/>
        </w:rPr>
        <w:t>T</w:t>
      </w:r>
      <w:r w:rsidRPr="00CD4445">
        <w:rPr>
          <w:rFonts w:ascii="Times New Roman" w:hAnsi="Times New Roman" w:cs="Times New Roman"/>
          <w:sz w:val="22"/>
          <w:szCs w:val="22"/>
        </w:rPr>
        <w:t>GTTGGCATACCTATGCTAACCATTCAGGCCAGGGAGAACGACGACCAAATCATATTGGGTTCCTTAGGGAGCCAAAGGATGAAATATATAGAGGACGAGAACCAGAACTATACAAATATTAGTTCTGAGTATTACTCTCAATCGAGTATGCAAGCCGTCCCTATGTATTATTTCAATGTCCCGAAAGGGCAATGGTCAGTCGATATCAGCTGCGAAGGGTATCAACCCACTAGCAGCACCTCGGATCCACACCGGGGTAGGAGTGACGGGATGATCGCGTATTCAAACGCGGATTCCGATTACTGGAATGTTGGTGAAGCGGATGGTGTCAAAATTTCGAAGCTACGCAACGATAACACCTACCGCCAAGGTCACCCAGAACTTGAAAT</w:t>
      </w:r>
      <w:r w:rsidR="003314C3">
        <w:rPr>
          <w:rFonts w:ascii="Times New Roman" w:hAnsi="Times New Roman" w:cs="Times New Roman"/>
          <w:sz w:val="22"/>
          <w:szCs w:val="22"/>
        </w:rPr>
        <w:t>A</w:t>
      </w:r>
      <w:r w:rsidRPr="00CD4445">
        <w:rPr>
          <w:rFonts w:ascii="Times New Roman" w:hAnsi="Times New Roman" w:cs="Times New Roman"/>
          <w:sz w:val="22"/>
          <w:szCs w:val="22"/>
        </w:rPr>
        <w:t>AACTCGTGTCATTTTCGCGAGGGCCAACTCCTTGAACGGGACGCTACAATTAGCTTCCACGTTGAAGCGCCTACTGATGGGCGATTCTTTCTCGTTGGTCCCGCTATCCAGAAAACCGCAAAGTATAACTATACTATCTCATACGGTGACTGGACGGACCGAGACATGGAGCTGGGGCTGATCACTGTGGTGCTTGATGAACATTTAGAAGGCACTGGTTCGGCTAACAGAGTGCGGCGGCCCCCACGGGAGGGCCACATCTATATGGCCTCGCCGCGCGAACCGGAAGGAAAACCGGTTGGAAATAAACCAAGGGACGAAACCCCGATACAAACGCAGGAAAGACAACCTGATCAAACTCCGTCTGACGACGTATCCGATGCTGGTTCGGTAAACAGCGGCGGCTCAACTGAGTCGCTGCAATTGGAGTTCGGAGCAAACTCAGATAGTACCCACGATGCTACAGTCGATGGTACAGACTGGCCCAGAATTCCTCCACCAAGGCACCCACCCGAACTTAGAGTTTCCGGCAATTCAAGAACTGTTACTGACTTTTCTCCGAAAGCCGATCTATTGGAGAATTGGGATGCCGAACACTTCGACCCTGGTTATTCCAAAGAAGATGTCGCTGCTGCTACTATTATAGCGCACGGCAGTATTCAAGATGGGCGAAGTTTACTGGAGAAGAGAGAGGAAAATGTCAAGAACAAAACCTCCTCCTGGAAGCCCCCGTTACCTAAAGCGGTGAGCCCAGCCATAGCCAAATTGCGCTCGATTCGCAAATCCCAACCCCTCGAGGGAGGGACCCTTAAGAAAGACGCCACTGATGGTGTCTCATCTATTGGCAGTGGTTCTCTAACAGGTGGCACGCTTAAGAGGAAGGCAACTATTGAAGAGCGTTTACTGCAGACCTTAACAACTGAACAAAGGCTGTGGTACGAGAATTTGAAGAAAACTAACCCTCCAGCTGCCACCCAATGGCTGTTTGAATATCAGCCACCTCCCCAAGTAGATAGAAACATAGCTGAAAATCCATTCCAAGGGAGGAAATGA</w:t>
      </w:r>
    </w:p>
    <w:bookmarkEnd w:id="40"/>
    <w:bookmarkEnd w:id="41"/>
    <w:p w:rsidR="006E0AAC" w:rsidRPr="00E155F3" w:rsidRDefault="006E0AAC" w:rsidP="00E155F3">
      <w:pPr>
        <w:rPr>
          <w:rFonts w:ascii="Times New Roman" w:hAnsi="Times New Roman" w:cs="Times New Roman"/>
        </w:rPr>
      </w:pPr>
    </w:p>
    <w:p w:rsidR="00E155F3" w:rsidRPr="00CD4445" w:rsidRDefault="00E155F3" w:rsidP="00E155F3">
      <w:pPr>
        <w:rPr>
          <w:rFonts w:ascii="Times New Roman" w:hAnsi="Times New Roman" w:cs="Times New Roman"/>
          <w:b/>
          <w:sz w:val="22"/>
          <w:szCs w:val="22"/>
        </w:rPr>
      </w:pPr>
      <w:r w:rsidRPr="00CD4445">
        <w:rPr>
          <w:rFonts w:ascii="Times New Roman" w:hAnsi="Times New Roman" w:cs="Times New Roman"/>
          <w:b/>
          <w:sz w:val="22"/>
          <w:szCs w:val="22"/>
        </w:rPr>
        <w:t xml:space="preserve">&gt;NoORF7 RTD (5 wpi, colony </w:t>
      </w:r>
      <w:r>
        <w:rPr>
          <w:rFonts w:ascii="Times New Roman" w:hAnsi="Times New Roman" w:cs="Times New Roman"/>
          <w:b/>
          <w:sz w:val="22"/>
          <w:szCs w:val="22"/>
        </w:rPr>
        <w:t>3</w:t>
      </w:r>
      <w:r w:rsidRPr="00CD4445">
        <w:rPr>
          <w:rFonts w:ascii="Times New Roman" w:hAnsi="Times New Roman" w:cs="Times New Roman"/>
          <w:b/>
          <w:sz w:val="22"/>
          <w:szCs w:val="22"/>
        </w:rPr>
        <w:t>)</w:t>
      </w:r>
    </w:p>
    <w:p w:rsidR="00E155F3" w:rsidRPr="00CD4445" w:rsidRDefault="00E155F3" w:rsidP="00E155F3">
      <w:pPr>
        <w:rPr>
          <w:rFonts w:ascii="Times New Roman" w:hAnsi="Times New Roman" w:cs="Times New Roman"/>
          <w:sz w:val="22"/>
          <w:szCs w:val="22"/>
        </w:rPr>
      </w:pPr>
      <w:r w:rsidRPr="00CD4445">
        <w:rPr>
          <w:rFonts w:ascii="Times New Roman" w:hAnsi="Times New Roman" w:cs="Times New Roman"/>
          <w:sz w:val="22"/>
          <w:szCs w:val="22"/>
        </w:rPr>
        <w:t>GTAGACTCCGGATCAGAGCCTGGTCCAAGCCCACAACCAACACCCACTCCAACTCCCCAGAAGCACGAGAG</w:t>
      </w:r>
      <w:r w:rsidR="00A3627D">
        <w:rPr>
          <w:rFonts w:ascii="Times New Roman" w:hAnsi="Times New Roman" w:cs="Times New Roman"/>
          <w:sz w:val="22"/>
          <w:szCs w:val="22"/>
        </w:rPr>
        <w:t>C</w:t>
      </w:r>
      <w:r w:rsidRPr="00CD4445">
        <w:rPr>
          <w:rFonts w:ascii="Times New Roman" w:hAnsi="Times New Roman" w:cs="Times New Roman"/>
          <w:sz w:val="22"/>
          <w:szCs w:val="22"/>
        </w:rPr>
        <w:t>TTTATTGCTTACGTTGGCATACCTATGCTAACCATTCAGGCCAGGGAGAACGACGACCAAATCATATTGGGTTCCTTAGGGAGCCAAAGGATGAAATATATAGAGGACGAGAACCAGAACTATACAAATATTAGTTCTGAGTATTACTCTCAATCGAGTATGCAAGCCGTCCCTATGTATTATTTCAATGTCCCGAAAGGGCAATGGTCAGTCGATATCAGCTGCGAAGGGTATCAACCCACTAGCAGCACCTCGGATCCACACCGGGGTAGGAGTGACGGGATGATCGCGTATTCAAACGCGGATTCCGATTACTGGAATGTTGGTGAAGCGGATGGTGTCAAAATTTCGAAGCTACGCAACGATAACACCTACCGCCAAGGTCACCCAGAACTTGAAATTAACTCGTGTCATTTTCGCGAGGGCCAACTCCTTGAACGGGACGCTACAATTAGCTTCCACGTTGAAGCGCCTACTGATGGGCGATTCTTTCTCGTTGGTCCCGCTATCCAGAAAACCGCAAAGTATAACTATACTATCTCATACGGTGACTGGACGGACCGAGACATGGAGCTGGGGCTGATCACTGTGGTGCTTGATGAACATTTAGAAGGCACTGGTTCGGCTAACAGAGTGCGGCGGCCCCCACGGGAGGGCCACATCTATATGGCCTCGCCGCGCGAACCGGAAGGAAAACCGGTTGGAAATAAACCAAGGGACGAAACCCCGATACAAACGCAGGAAAGACAACCTGATCAAACTCCGTCTGACGACGTATCCGATGCTGGTTCGGTAAACAGCGGCGGCTCAACTGAGTCGCTGCAATTGGAGTTCGGAGCAAACTCAGATAGTACCCACGATGCTACAGTCGATGGTACAGACTGGCCCAGAATTCCTCCACCAAGGCACCCACCCGAACTTAGAGTTTCCGGCAATTCAAGAACTGTTACTGACTTTTCTCCGAAAGCCGATCTATTGGAGAATTGGGATGCCGAACACTTCGACCCTGGTTATTCCAAAGAAGATGTCGCTGCTGCTACTATTATAGCGCACGGCAGTATTCAAGATGGGCGAAGTTTACTGGAGAAGAGAGAGGAAAATGTCAAGAACAAAACCTCCTCCTGGAAGCCCCCGTTACCTAAAGCGGTGAGCCCAGCCATAGCCAAATTGCGCTCGATTCGCAAATCCCAACCCCTCGAGGGAGGGACCCTTAAGAAAGACGCCACTGATGGTGTCTCATCTATTGGCAGTGGTTCTCTAACAGGTGGCACGCTTAAGAGGAAGGCAACTATTGAAGAGCGTTTACTGCAGACCTTAACAACTGAACAAAGGCTGTGGTACGAGAA</w:t>
      </w:r>
      <w:r w:rsidRPr="00CD4445">
        <w:rPr>
          <w:rFonts w:ascii="Times New Roman" w:hAnsi="Times New Roman" w:cs="Times New Roman"/>
          <w:sz w:val="22"/>
          <w:szCs w:val="22"/>
        </w:rPr>
        <w:lastRenderedPageBreak/>
        <w:t>TTTGAAGAAAACTAACCCTCCAGCTGCCACCCAATGGCTGTTTGAATATCAGCCACCTCCCCAAGTAGATAGAAACATAGCTGAAAATCCATTCCAAGGGAGGAAATGA</w:t>
      </w:r>
    </w:p>
    <w:p w:rsidR="007116A1" w:rsidRDefault="007116A1">
      <w:pPr>
        <w:rPr>
          <w:rFonts w:ascii="Times New Roman" w:hAnsi="Times New Roman" w:cs="Times New Roman"/>
          <w:b/>
        </w:rPr>
      </w:pPr>
    </w:p>
    <w:bookmarkEnd w:id="37"/>
    <w:bookmarkEnd w:id="38"/>
    <w:p w:rsidR="001E10B0" w:rsidRPr="001E10B0" w:rsidRDefault="001E10B0" w:rsidP="001E10B0">
      <w:pPr>
        <w:jc w:val="both"/>
        <w:rPr>
          <w:rFonts w:ascii="Times New Roman" w:hAnsi="Times New Roman" w:cs="Times New Roman"/>
        </w:rPr>
      </w:pPr>
    </w:p>
    <w:sectPr w:rsidR="001E10B0" w:rsidRPr="001E10B0" w:rsidSect="00A04E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41241A"/>
    <w:multiLevelType w:val="hybridMultilevel"/>
    <w:tmpl w:val="1A5E063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9628DD"/>
    <w:multiLevelType w:val="hybridMultilevel"/>
    <w:tmpl w:val="5FC456F4"/>
    <w:lvl w:ilvl="0" w:tplc="6784B5DC">
      <w:numFmt w:val="bullet"/>
      <w:lvlText w:val="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3926"/>
    <w:rsid w:val="00002643"/>
    <w:rsid w:val="00020C37"/>
    <w:rsid w:val="000678F9"/>
    <w:rsid w:val="00077584"/>
    <w:rsid w:val="00077CE4"/>
    <w:rsid w:val="000A3765"/>
    <w:rsid w:val="000A53BF"/>
    <w:rsid w:val="000B4527"/>
    <w:rsid w:val="000B66B3"/>
    <w:rsid w:val="000D6700"/>
    <w:rsid w:val="000E1F77"/>
    <w:rsid w:val="000E47CD"/>
    <w:rsid w:val="000F4D9E"/>
    <w:rsid w:val="00100EE5"/>
    <w:rsid w:val="00101AA4"/>
    <w:rsid w:val="0010265A"/>
    <w:rsid w:val="001269D7"/>
    <w:rsid w:val="00160537"/>
    <w:rsid w:val="00164ABF"/>
    <w:rsid w:val="00173307"/>
    <w:rsid w:val="00181379"/>
    <w:rsid w:val="001A3BF0"/>
    <w:rsid w:val="001B148F"/>
    <w:rsid w:val="001B4ED8"/>
    <w:rsid w:val="001C4489"/>
    <w:rsid w:val="001C71BC"/>
    <w:rsid w:val="001D005D"/>
    <w:rsid w:val="001D3028"/>
    <w:rsid w:val="001D6CA2"/>
    <w:rsid w:val="001E10B0"/>
    <w:rsid w:val="001E27EF"/>
    <w:rsid w:val="001F28C8"/>
    <w:rsid w:val="002076DC"/>
    <w:rsid w:val="002138BF"/>
    <w:rsid w:val="0022242A"/>
    <w:rsid w:val="00231ECA"/>
    <w:rsid w:val="00233957"/>
    <w:rsid w:val="00235E93"/>
    <w:rsid w:val="00242363"/>
    <w:rsid w:val="00245348"/>
    <w:rsid w:val="00252231"/>
    <w:rsid w:val="00262062"/>
    <w:rsid w:val="0027413E"/>
    <w:rsid w:val="00276B29"/>
    <w:rsid w:val="002946DD"/>
    <w:rsid w:val="002A4817"/>
    <w:rsid w:val="002A7896"/>
    <w:rsid w:val="002B1C9F"/>
    <w:rsid w:val="002B4B1F"/>
    <w:rsid w:val="002C073F"/>
    <w:rsid w:val="002D65D6"/>
    <w:rsid w:val="00313D62"/>
    <w:rsid w:val="003314C3"/>
    <w:rsid w:val="0035761A"/>
    <w:rsid w:val="00387167"/>
    <w:rsid w:val="0040469B"/>
    <w:rsid w:val="00413418"/>
    <w:rsid w:val="004217D3"/>
    <w:rsid w:val="00425061"/>
    <w:rsid w:val="0044172C"/>
    <w:rsid w:val="004765FE"/>
    <w:rsid w:val="00484DC2"/>
    <w:rsid w:val="004950AA"/>
    <w:rsid w:val="004A22B8"/>
    <w:rsid w:val="004A5916"/>
    <w:rsid w:val="004C4A19"/>
    <w:rsid w:val="004C5123"/>
    <w:rsid w:val="004D72F4"/>
    <w:rsid w:val="00516537"/>
    <w:rsid w:val="00524A78"/>
    <w:rsid w:val="00543035"/>
    <w:rsid w:val="00546024"/>
    <w:rsid w:val="00562FAC"/>
    <w:rsid w:val="0056527F"/>
    <w:rsid w:val="00565449"/>
    <w:rsid w:val="005708C9"/>
    <w:rsid w:val="0058073F"/>
    <w:rsid w:val="00581971"/>
    <w:rsid w:val="005929EF"/>
    <w:rsid w:val="005932FC"/>
    <w:rsid w:val="005A135E"/>
    <w:rsid w:val="005E0EF6"/>
    <w:rsid w:val="005E2DBF"/>
    <w:rsid w:val="005F6DE7"/>
    <w:rsid w:val="00602B7E"/>
    <w:rsid w:val="006053B7"/>
    <w:rsid w:val="006060A8"/>
    <w:rsid w:val="00607DEC"/>
    <w:rsid w:val="00617E93"/>
    <w:rsid w:val="00622BEA"/>
    <w:rsid w:val="006334E7"/>
    <w:rsid w:val="0064306F"/>
    <w:rsid w:val="006515B4"/>
    <w:rsid w:val="00654858"/>
    <w:rsid w:val="0066033B"/>
    <w:rsid w:val="00661ACA"/>
    <w:rsid w:val="00675F01"/>
    <w:rsid w:val="006817BE"/>
    <w:rsid w:val="0069484A"/>
    <w:rsid w:val="006A07CF"/>
    <w:rsid w:val="006A1BB5"/>
    <w:rsid w:val="006C0EC1"/>
    <w:rsid w:val="006C1835"/>
    <w:rsid w:val="006D4548"/>
    <w:rsid w:val="006D4630"/>
    <w:rsid w:val="006D6A32"/>
    <w:rsid w:val="006E0AAC"/>
    <w:rsid w:val="006F2E39"/>
    <w:rsid w:val="006F3AB4"/>
    <w:rsid w:val="00710D45"/>
    <w:rsid w:val="007116A1"/>
    <w:rsid w:val="00722423"/>
    <w:rsid w:val="00722C97"/>
    <w:rsid w:val="00730C45"/>
    <w:rsid w:val="00733253"/>
    <w:rsid w:val="007406A2"/>
    <w:rsid w:val="007504AE"/>
    <w:rsid w:val="0078606A"/>
    <w:rsid w:val="007A2EDB"/>
    <w:rsid w:val="007C0BFE"/>
    <w:rsid w:val="007C111A"/>
    <w:rsid w:val="007C5F3C"/>
    <w:rsid w:val="007C62F3"/>
    <w:rsid w:val="007D687B"/>
    <w:rsid w:val="007D6E80"/>
    <w:rsid w:val="007E1A79"/>
    <w:rsid w:val="007E48D7"/>
    <w:rsid w:val="007F73C4"/>
    <w:rsid w:val="00823DA7"/>
    <w:rsid w:val="00837E53"/>
    <w:rsid w:val="00840ED8"/>
    <w:rsid w:val="00861680"/>
    <w:rsid w:val="00865F38"/>
    <w:rsid w:val="00870FF0"/>
    <w:rsid w:val="00875D4C"/>
    <w:rsid w:val="00876107"/>
    <w:rsid w:val="00897DF3"/>
    <w:rsid w:val="008A134C"/>
    <w:rsid w:val="008A2CCE"/>
    <w:rsid w:val="008A3E65"/>
    <w:rsid w:val="008E0F86"/>
    <w:rsid w:val="008E378C"/>
    <w:rsid w:val="008F0B2E"/>
    <w:rsid w:val="008F4AEF"/>
    <w:rsid w:val="009052C7"/>
    <w:rsid w:val="00916847"/>
    <w:rsid w:val="00936B7D"/>
    <w:rsid w:val="0094794A"/>
    <w:rsid w:val="00954E5D"/>
    <w:rsid w:val="00967D88"/>
    <w:rsid w:val="00983BF0"/>
    <w:rsid w:val="00995A89"/>
    <w:rsid w:val="009A0766"/>
    <w:rsid w:val="009A3780"/>
    <w:rsid w:val="009B146D"/>
    <w:rsid w:val="009C6CDA"/>
    <w:rsid w:val="009D0D88"/>
    <w:rsid w:val="009D3FEB"/>
    <w:rsid w:val="009F7D87"/>
    <w:rsid w:val="00A01A67"/>
    <w:rsid w:val="00A04E1C"/>
    <w:rsid w:val="00A06408"/>
    <w:rsid w:val="00A14F7A"/>
    <w:rsid w:val="00A205FA"/>
    <w:rsid w:val="00A356E9"/>
    <w:rsid w:val="00A3627D"/>
    <w:rsid w:val="00A437C7"/>
    <w:rsid w:val="00A54711"/>
    <w:rsid w:val="00A63BD7"/>
    <w:rsid w:val="00A7442C"/>
    <w:rsid w:val="00A764CA"/>
    <w:rsid w:val="00A7771F"/>
    <w:rsid w:val="00A90121"/>
    <w:rsid w:val="00AA523B"/>
    <w:rsid w:val="00AA605B"/>
    <w:rsid w:val="00AA6A11"/>
    <w:rsid w:val="00AC3926"/>
    <w:rsid w:val="00B0362F"/>
    <w:rsid w:val="00B169AA"/>
    <w:rsid w:val="00B20A20"/>
    <w:rsid w:val="00B33748"/>
    <w:rsid w:val="00B5181C"/>
    <w:rsid w:val="00B57D27"/>
    <w:rsid w:val="00B73EEC"/>
    <w:rsid w:val="00B76B12"/>
    <w:rsid w:val="00B9328F"/>
    <w:rsid w:val="00B96F3D"/>
    <w:rsid w:val="00BB7E01"/>
    <w:rsid w:val="00BF2B99"/>
    <w:rsid w:val="00C11876"/>
    <w:rsid w:val="00C13016"/>
    <w:rsid w:val="00C17A7F"/>
    <w:rsid w:val="00C344DD"/>
    <w:rsid w:val="00C34CA6"/>
    <w:rsid w:val="00C622CE"/>
    <w:rsid w:val="00C77F02"/>
    <w:rsid w:val="00C80BC1"/>
    <w:rsid w:val="00CA34F8"/>
    <w:rsid w:val="00CA5E1A"/>
    <w:rsid w:val="00CC2B9A"/>
    <w:rsid w:val="00CD4445"/>
    <w:rsid w:val="00CE2364"/>
    <w:rsid w:val="00CF3563"/>
    <w:rsid w:val="00CF4E83"/>
    <w:rsid w:val="00D105DC"/>
    <w:rsid w:val="00D17DC2"/>
    <w:rsid w:val="00D3457F"/>
    <w:rsid w:val="00D4323D"/>
    <w:rsid w:val="00D47243"/>
    <w:rsid w:val="00D65FB6"/>
    <w:rsid w:val="00D77E21"/>
    <w:rsid w:val="00D854BA"/>
    <w:rsid w:val="00D87B34"/>
    <w:rsid w:val="00D92659"/>
    <w:rsid w:val="00D957E5"/>
    <w:rsid w:val="00DD3A04"/>
    <w:rsid w:val="00E02F35"/>
    <w:rsid w:val="00E04CE8"/>
    <w:rsid w:val="00E155F3"/>
    <w:rsid w:val="00E20743"/>
    <w:rsid w:val="00E300BE"/>
    <w:rsid w:val="00E673AB"/>
    <w:rsid w:val="00E744C4"/>
    <w:rsid w:val="00E84F31"/>
    <w:rsid w:val="00E95F01"/>
    <w:rsid w:val="00EB2EC6"/>
    <w:rsid w:val="00EB7CE5"/>
    <w:rsid w:val="00EC5F92"/>
    <w:rsid w:val="00EE4796"/>
    <w:rsid w:val="00EE7FD3"/>
    <w:rsid w:val="00EF2C8C"/>
    <w:rsid w:val="00F00923"/>
    <w:rsid w:val="00F06931"/>
    <w:rsid w:val="00F20DD9"/>
    <w:rsid w:val="00F24785"/>
    <w:rsid w:val="00F41A3D"/>
    <w:rsid w:val="00F45D92"/>
    <w:rsid w:val="00F47C17"/>
    <w:rsid w:val="00F61E54"/>
    <w:rsid w:val="00F63042"/>
    <w:rsid w:val="00F64B4A"/>
    <w:rsid w:val="00F732F0"/>
    <w:rsid w:val="00F848D2"/>
    <w:rsid w:val="00F92F72"/>
    <w:rsid w:val="00F95E3F"/>
    <w:rsid w:val="00F974B7"/>
    <w:rsid w:val="00FB6248"/>
    <w:rsid w:val="00FC1A90"/>
    <w:rsid w:val="00FE0680"/>
    <w:rsid w:val="00FE67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9A3196"/>
  <w14:defaultImageDpi w14:val="32767"/>
  <w15:chartTrackingRefBased/>
  <w15:docId w15:val="{B6C37F03-ED0F-FD47-A7D6-F5160F2EC6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4D9E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076D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2076DC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1E10B0"/>
    <w:rPr>
      <w:kern w:val="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362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96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41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49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86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64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15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080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73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81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32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27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0</Pages>
  <Words>3745</Words>
  <Characters>21350</Characters>
  <Application>Microsoft Office Word</Application>
  <DocSecurity>0</DocSecurity>
  <Lines>177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 Xu</dc:creator>
  <cp:keywords/>
  <dc:description/>
  <cp:lastModifiedBy>Yi Xu</cp:lastModifiedBy>
  <cp:revision>13</cp:revision>
  <dcterms:created xsi:type="dcterms:W3CDTF">2018-07-31T19:16:00Z</dcterms:created>
  <dcterms:modified xsi:type="dcterms:W3CDTF">2018-09-11T20:24:00Z</dcterms:modified>
</cp:coreProperties>
</file>